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EC36A" w14:textId="66137714" w:rsidR="008466D1" w:rsidRPr="00E60EAE" w:rsidRDefault="008466D1" w:rsidP="001C7950">
      <w:pPr>
        <w:spacing w:after="0" w:line="36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E60EAE">
        <w:rPr>
          <w:rFonts w:ascii="Arial" w:hAnsi="Arial" w:cs="Arial"/>
          <w:b/>
          <w:sz w:val="20"/>
          <w:szCs w:val="20"/>
          <w:u w:val="single"/>
          <w:lang w:val="en-GB"/>
        </w:rPr>
        <w:t>Supplementary materials</w:t>
      </w:r>
    </w:p>
    <w:p w14:paraId="122E469C" w14:textId="68BE8608" w:rsidR="008466D1" w:rsidRDefault="00A050E0" w:rsidP="001C7950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A050E0">
        <w:rPr>
          <w:rFonts w:ascii="Arial" w:hAnsi="Arial" w:cs="Arial"/>
          <w:b/>
          <w:sz w:val="20"/>
          <w:szCs w:val="20"/>
          <w:lang w:val="en-GB"/>
        </w:rPr>
        <w:t xml:space="preserve">Table S1: </w:t>
      </w:r>
      <w:r w:rsidRPr="00173E4C">
        <w:rPr>
          <w:rFonts w:ascii="Arial" w:hAnsi="Arial" w:cs="Arial"/>
          <w:sz w:val="20"/>
          <w:szCs w:val="20"/>
          <w:lang w:val="en-GB"/>
        </w:rPr>
        <w:t xml:space="preserve">Results from disk diffusion AST and ESBL PCR of E. coli BSI isolates. AMP, ampicillin; CTX, cefotaxime; CAZ,  ceftazidime; CEF, cefuroxime; CIP,  ciprofloxacin; GN,  gentamicin; MER,  meropenem; PIP-TAZ,  piperacillin-tazobactam; TMP-SMX, </w:t>
      </w:r>
      <w:proofErr w:type="spellStart"/>
      <w:r w:rsidRPr="00173E4C">
        <w:rPr>
          <w:rFonts w:ascii="Arial" w:hAnsi="Arial" w:cs="Arial"/>
          <w:sz w:val="20"/>
          <w:szCs w:val="20"/>
          <w:lang w:val="en-GB"/>
        </w:rPr>
        <w:t>trimetoprim</w:t>
      </w:r>
      <w:proofErr w:type="spellEnd"/>
      <w:r w:rsidRPr="00173E4C">
        <w:rPr>
          <w:rFonts w:ascii="Arial" w:hAnsi="Arial" w:cs="Arial"/>
          <w:sz w:val="20"/>
          <w:szCs w:val="20"/>
          <w:lang w:val="en-GB"/>
        </w:rPr>
        <w:t>-sulfamethoxazole; MIC, Strip Gradient test;  TIG,  tigecycline; ˮ- ˮ, not investigated</w:t>
      </w:r>
      <w:r>
        <w:rPr>
          <w:rFonts w:ascii="Arial" w:hAnsi="Arial" w:cs="Arial"/>
          <w:b/>
          <w:sz w:val="20"/>
          <w:szCs w:val="20"/>
          <w:lang w:val="en-GB"/>
        </w:rPr>
        <w:t>.</w:t>
      </w:r>
    </w:p>
    <w:tbl>
      <w:tblPr>
        <w:tblStyle w:val="ListTable1Light-Accent1"/>
        <w:tblW w:w="11192" w:type="dxa"/>
        <w:tblLayout w:type="fixed"/>
        <w:tblLook w:val="04A0" w:firstRow="1" w:lastRow="0" w:firstColumn="1" w:lastColumn="0" w:noHBand="0" w:noVBand="1"/>
      </w:tblPr>
      <w:tblGrid>
        <w:gridCol w:w="972"/>
        <w:gridCol w:w="1628"/>
        <w:gridCol w:w="661"/>
        <w:gridCol w:w="616"/>
        <w:gridCol w:w="628"/>
        <w:gridCol w:w="616"/>
        <w:gridCol w:w="550"/>
        <w:gridCol w:w="516"/>
        <w:gridCol w:w="661"/>
        <w:gridCol w:w="717"/>
        <w:gridCol w:w="705"/>
        <w:gridCol w:w="1439"/>
        <w:gridCol w:w="1483"/>
      </w:tblGrid>
      <w:tr w:rsidR="008466D1" w:rsidRPr="00874A87" w14:paraId="6ED082DA" w14:textId="77777777" w:rsidTr="00874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AC920B4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BSI episode </w:t>
            </w:r>
          </w:p>
        </w:tc>
        <w:tc>
          <w:tcPr>
            <w:tcW w:w="1628" w:type="dxa"/>
          </w:tcPr>
          <w:p w14:paraId="60F83E2E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874A87">
              <w:rPr>
                <w:rFonts w:ascii="Arial" w:hAnsi="Arial" w:cs="Arial"/>
                <w:sz w:val="20"/>
                <w:szCs w:val="20"/>
              </w:rPr>
              <w:t xml:space="preserve"> strain  </w:t>
            </w:r>
          </w:p>
        </w:tc>
        <w:tc>
          <w:tcPr>
            <w:tcW w:w="661" w:type="dxa"/>
          </w:tcPr>
          <w:p w14:paraId="2E764BAB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AMP</w:t>
            </w:r>
          </w:p>
        </w:tc>
        <w:tc>
          <w:tcPr>
            <w:tcW w:w="616" w:type="dxa"/>
          </w:tcPr>
          <w:p w14:paraId="0B41BA9D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CTX </w:t>
            </w:r>
          </w:p>
        </w:tc>
        <w:tc>
          <w:tcPr>
            <w:tcW w:w="628" w:type="dxa"/>
          </w:tcPr>
          <w:p w14:paraId="73A0C431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AZ</w:t>
            </w:r>
          </w:p>
        </w:tc>
        <w:tc>
          <w:tcPr>
            <w:tcW w:w="616" w:type="dxa"/>
          </w:tcPr>
          <w:p w14:paraId="79937D9D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EF</w:t>
            </w:r>
          </w:p>
        </w:tc>
        <w:tc>
          <w:tcPr>
            <w:tcW w:w="550" w:type="dxa"/>
          </w:tcPr>
          <w:p w14:paraId="2A46ECF1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CIP </w:t>
            </w:r>
          </w:p>
        </w:tc>
        <w:tc>
          <w:tcPr>
            <w:tcW w:w="516" w:type="dxa"/>
          </w:tcPr>
          <w:p w14:paraId="7DFCAB98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GN</w:t>
            </w:r>
          </w:p>
        </w:tc>
        <w:tc>
          <w:tcPr>
            <w:tcW w:w="661" w:type="dxa"/>
          </w:tcPr>
          <w:p w14:paraId="614FE273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MER</w:t>
            </w:r>
          </w:p>
        </w:tc>
        <w:tc>
          <w:tcPr>
            <w:tcW w:w="717" w:type="dxa"/>
          </w:tcPr>
          <w:p w14:paraId="50AF35E9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PIP-</w:t>
            </w:r>
          </w:p>
          <w:p w14:paraId="6CB40734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TAZ</w:t>
            </w:r>
          </w:p>
        </w:tc>
        <w:tc>
          <w:tcPr>
            <w:tcW w:w="705" w:type="dxa"/>
          </w:tcPr>
          <w:p w14:paraId="518554BE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TMP-</w:t>
            </w:r>
          </w:p>
          <w:p w14:paraId="0310EACC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MX </w:t>
            </w:r>
          </w:p>
        </w:tc>
        <w:tc>
          <w:tcPr>
            <w:tcW w:w="1439" w:type="dxa"/>
          </w:tcPr>
          <w:p w14:paraId="3B0C4B8F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TIG</w:t>
            </w:r>
          </w:p>
        </w:tc>
        <w:tc>
          <w:tcPr>
            <w:tcW w:w="1483" w:type="dxa"/>
          </w:tcPr>
          <w:p w14:paraId="61BB704F" w14:textId="77777777" w:rsidR="008466D1" w:rsidRPr="00874A87" w:rsidRDefault="008466D1" w:rsidP="002C3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ESBL PCR  </w:t>
            </w:r>
          </w:p>
        </w:tc>
      </w:tr>
      <w:tr w:rsidR="00636F18" w:rsidRPr="00874A87" w14:paraId="6A9310C4" w14:textId="77777777" w:rsidTr="0087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038E493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8" w:type="dxa"/>
          </w:tcPr>
          <w:p w14:paraId="31A5AD26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O-ECO14-1 </w:t>
            </w:r>
          </w:p>
        </w:tc>
        <w:tc>
          <w:tcPr>
            <w:tcW w:w="661" w:type="dxa"/>
          </w:tcPr>
          <w:p w14:paraId="3BF06B2A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114BF45D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29EA5FEA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1F6E5C77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67DE0D81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4CB90A9E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71D939CB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17" w:type="dxa"/>
          </w:tcPr>
          <w:p w14:paraId="358B1E40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351460AE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39" w:type="dxa"/>
          </w:tcPr>
          <w:p w14:paraId="69CDCE79" w14:textId="77777777" w:rsidR="008466D1" w:rsidRPr="00874A87" w:rsidRDefault="008466D1" w:rsidP="008466D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776DAF1" w14:textId="77777777" w:rsidR="008466D1" w:rsidRPr="00874A87" w:rsidRDefault="008466D1" w:rsidP="008466D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66D1" w:rsidRPr="00874A87" w14:paraId="5C687E0D" w14:textId="77777777" w:rsidTr="00874A8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BC558B6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8" w:type="dxa"/>
          </w:tcPr>
          <w:p w14:paraId="2CE8ED53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O-ECO14-2 </w:t>
            </w:r>
          </w:p>
        </w:tc>
        <w:tc>
          <w:tcPr>
            <w:tcW w:w="661" w:type="dxa"/>
          </w:tcPr>
          <w:p w14:paraId="7EE54D42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3DD1E173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37C2D803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48E5BFC2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30FA590F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0F37574A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591C6642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17" w:type="dxa"/>
          </w:tcPr>
          <w:p w14:paraId="318BCA8B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05" w:type="dxa"/>
          </w:tcPr>
          <w:p w14:paraId="5AE604CB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4552D8D5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3" w:type="dxa"/>
          </w:tcPr>
          <w:p w14:paraId="16552B3D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CTX-M-gr. 1 </w:t>
            </w:r>
          </w:p>
        </w:tc>
      </w:tr>
      <w:tr w:rsidR="00636F18" w:rsidRPr="00874A87" w14:paraId="632620BC" w14:textId="77777777" w:rsidTr="0087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FB8B016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8" w:type="dxa"/>
          </w:tcPr>
          <w:p w14:paraId="5B47FD07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O-ECO14-3</w:t>
            </w:r>
          </w:p>
        </w:tc>
        <w:tc>
          <w:tcPr>
            <w:tcW w:w="661" w:type="dxa"/>
          </w:tcPr>
          <w:p w14:paraId="73C2E8DB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176C084E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26875DCC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32261D33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7B3AE8F1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1E076754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1D13CC12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17" w:type="dxa"/>
          </w:tcPr>
          <w:p w14:paraId="1B889E1E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632694A0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5A20B303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38061B7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F318B56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TX-M-gr. 1</w:t>
            </w:r>
          </w:p>
        </w:tc>
      </w:tr>
      <w:tr w:rsidR="008466D1" w:rsidRPr="00874A87" w14:paraId="3FD0872C" w14:textId="77777777" w:rsidTr="00874A8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D44748F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8" w:type="dxa"/>
          </w:tcPr>
          <w:p w14:paraId="563861E6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O-ECO14-4 </w:t>
            </w:r>
          </w:p>
        </w:tc>
        <w:tc>
          <w:tcPr>
            <w:tcW w:w="661" w:type="dxa"/>
          </w:tcPr>
          <w:p w14:paraId="4C108720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311CB6E9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35A1CBC8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1B1387E8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5751975C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70289A95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60BF3120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17" w:type="dxa"/>
          </w:tcPr>
          <w:p w14:paraId="21CC8127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3D83778E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39" w:type="dxa"/>
          </w:tcPr>
          <w:p w14:paraId="778E59E0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3" w:type="dxa"/>
          </w:tcPr>
          <w:p w14:paraId="2B1AD7AB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TX-M-gr. 1</w:t>
            </w:r>
          </w:p>
        </w:tc>
      </w:tr>
      <w:tr w:rsidR="00636F18" w:rsidRPr="00874A87" w14:paraId="15AB7E20" w14:textId="77777777" w:rsidTr="0087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DDE8AD6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8" w:type="dxa"/>
          </w:tcPr>
          <w:p w14:paraId="1D810425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O-ECO14-5 </w:t>
            </w:r>
          </w:p>
        </w:tc>
        <w:tc>
          <w:tcPr>
            <w:tcW w:w="661" w:type="dxa"/>
          </w:tcPr>
          <w:p w14:paraId="7988AF18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0BB219A4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4A8E6E09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552037B8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50066FA0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21F5288A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552100AF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17" w:type="dxa"/>
          </w:tcPr>
          <w:p w14:paraId="6E242F82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7D3F8AAE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09B82A2D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3" w:type="dxa"/>
          </w:tcPr>
          <w:p w14:paraId="7936C8A6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TX-M-gr. 1</w:t>
            </w:r>
          </w:p>
        </w:tc>
      </w:tr>
      <w:tr w:rsidR="008466D1" w:rsidRPr="00874A87" w14:paraId="741713B7" w14:textId="77777777" w:rsidTr="00874A8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E6E8225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8" w:type="dxa"/>
          </w:tcPr>
          <w:p w14:paraId="2083AF18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O-ECO15-1 </w:t>
            </w:r>
          </w:p>
        </w:tc>
        <w:tc>
          <w:tcPr>
            <w:tcW w:w="661" w:type="dxa"/>
          </w:tcPr>
          <w:p w14:paraId="76E0E3B0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2C8BCB14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09FA86BA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6B0F337B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4136F271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73FF9D28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303D0C01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17" w:type="dxa"/>
          </w:tcPr>
          <w:p w14:paraId="31026199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4366FF40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615B1DD4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3" w:type="dxa"/>
          </w:tcPr>
          <w:p w14:paraId="7F943736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F18" w:rsidRPr="00874A87" w14:paraId="1909DA7C" w14:textId="77777777" w:rsidTr="0087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45C527C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8" w:type="dxa"/>
          </w:tcPr>
          <w:p w14:paraId="54D53464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O-ECO15-2 </w:t>
            </w:r>
          </w:p>
        </w:tc>
        <w:tc>
          <w:tcPr>
            <w:tcW w:w="661" w:type="dxa"/>
          </w:tcPr>
          <w:p w14:paraId="1247B5E6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6419FCAA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53FEE3DE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74789AE1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51DAA4C5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4BEFFD4C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R </w:t>
            </w:r>
          </w:p>
        </w:tc>
        <w:tc>
          <w:tcPr>
            <w:tcW w:w="661" w:type="dxa"/>
          </w:tcPr>
          <w:p w14:paraId="50D51D62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17" w:type="dxa"/>
          </w:tcPr>
          <w:p w14:paraId="1AD50B1A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7A179765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7617EB4F" w14:textId="77777777" w:rsidR="008466D1" w:rsidRPr="00874A87" w:rsidRDefault="008466D1" w:rsidP="008466D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EAB2C04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TX-M-gr. 1</w:t>
            </w:r>
          </w:p>
        </w:tc>
      </w:tr>
      <w:tr w:rsidR="008466D1" w:rsidRPr="00874A87" w14:paraId="35E0F435" w14:textId="77777777" w:rsidTr="00874A8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F1AB08D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28" w:type="dxa"/>
          </w:tcPr>
          <w:p w14:paraId="5DF3D03C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O-ECO15-3 </w:t>
            </w:r>
          </w:p>
        </w:tc>
        <w:tc>
          <w:tcPr>
            <w:tcW w:w="661" w:type="dxa"/>
          </w:tcPr>
          <w:p w14:paraId="6D8884C8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295AD795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1D0D2A66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1D205888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7CF12C33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4B3995B7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7B316A9D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17" w:type="dxa"/>
          </w:tcPr>
          <w:p w14:paraId="31D400C6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2D2E6999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439" w:type="dxa"/>
          </w:tcPr>
          <w:p w14:paraId="6895D8DD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1 mg/L ( S )</w:t>
            </w:r>
          </w:p>
        </w:tc>
        <w:tc>
          <w:tcPr>
            <w:tcW w:w="1483" w:type="dxa"/>
          </w:tcPr>
          <w:p w14:paraId="57AD7EA9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TX-M-gr. 1</w:t>
            </w:r>
          </w:p>
        </w:tc>
      </w:tr>
      <w:tr w:rsidR="00636F18" w:rsidRPr="00874A87" w14:paraId="680E52B8" w14:textId="77777777" w:rsidTr="00874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20574CA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28" w:type="dxa"/>
          </w:tcPr>
          <w:p w14:paraId="765E338F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SO-ECO15-4 </w:t>
            </w:r>
          </w:p>
        </w:tc>
        <w:tc>
          <w:tcPr>
            <w:tcW w:w="661" w:type="dxa"/>
          </w:tcPr>
          <w:p w14:paraId="16ECEE69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1A82F68F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2D397935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10EBB502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3D8BBD88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34F2DFE7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64845E0F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17" w:type="dxa"/>
          </w:tcPr>
          <w:p w14:paraId="451947AE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75DFBD11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39" w:type="dxa"/>
          </w:tcPr>
          <w:p w14:paraId="7C7E5ED4" w14:textId="7ADCBEB0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1 mg/L</w:t>
            </w:r>
            <w:r w:rsidR="0075485A" w:rsidRPr="00874A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4A87">
              <w:rPr>
                <w:rFonts w:ascii="Arial" w:hAnsi="Arial" w:cs="Arial"/>
                <w:sz w:val="20"/>
                <w:szCs w:val="20"/>
              </w:rPr>
              <w:t xml:space="preserve">( S ) </w:t>
            </w:r>
          </w:p>
        </w:tc>
        <w:tc>
          <w:tcPr>
            <w:tcW w:w="1483" w:type="dxa"/>
          </w:tcPr>
          <w:p w14:paraId="1708D950" w14:textId="77777777" w:rsidR="008466D1" w:rsidRPr="00874A87" w:rsidRDefault="008466D1" w:rsidP="002C3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TX-M-gr. 1</w:t>
            </w:r>
          </w:p>
        </w:tc>
      </w:tr>
      <w:tr w:rsidR="008466D1" w:rsidRPr="00874A87" w14:paraId="761DD54B" w14:textId="77777777" w:rsidTr="00874A8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488B7FA" w14:textId="77777777" w:rsidR="008466D1" w:rsidRPr="00874A87" w:rsidRDefault="008466D1" w:rsidP="002C3A3E">
            <w:pPr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8" w:type="dxa"/>
          </w:tcPr>
          <w:p w14:paraId="2C06B33C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O-ECO15-5</w:t>
            </w:r>
          </w:p>
        </w:tc>
        <w:tc>
          <w:tcPr>
            <w:tcW w:w="661" w:type="dxa"/>
          </w:tcPr>
          <w:p w14:paraId="1816CE3B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3DF26136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28" w:type="dxa"/>
          </w:tcPr>
          <w:p w14:paraId="16881BCD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16" w:type="dxa"/>
          </w:tcPr>
          <w:p w14:paraId="7E9F5060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</w:tcPr>
          <w:p w14:paraId="40DB68F6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16" w:type="dxa"/>
          </w:tcPr>
          <w:p w14:paraId="3C568966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61" w:type="dxa"/>
          </w:tcPr>
          <w:p w14:paraId="5EE1D456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17" w:type="dxa"/>
          </w:tcPr>
          <w:p w14:paraId="189BCF9F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05" w:type="dxa"/>
          </w:tcPr>
          <w:p w14:paraId="2C78BB37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439" w:type="dxa"/>
          </w:tcPr>
          <w:p w14:paraId="20343059" w14:textId="018C5A28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 xml:space="preserve">8mg/L ( R )  </w:t>
            </w:r>
          </w:p>
        </w:tc>
        <w:tc>
          <w:tcPr>
            <w:tcW w:w="1483" w:type="dxa"/>
          </w:tcPr>
          <w:p w14:paraId="0D2F996E" w14:textId="77777777" w:rsidR="008466D1" w:rsidRPr="00874A87" w:rsidRDefault="008466D1" w:rsidP="002C3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4A87">
              <w:rPr>
                <w:rFonts w:ascii="Arial" w:hAnsi="Arial" w:cs="Arial"/>
                <w:sz w:val="20"/>
                <w:szCs w:val="20"/>
              </w:rPr>
              <w:t>CTX-M-gr. 1</w:t>
            </w:r>
          </w:p>
        </w:tc>
      </w:tr>
    </w:tbl>
    <w:p w14:paraId="1271E444" w14:textId="47C54AA0" w:rsidR="009B29BE" w:rsidRPr="000015B1" w:rsidRDefault="008466D1" w:rsidP="008466D1">
      <w:pPr>
        <w:rPr>
          <w:sz w:val="20"/>
          <w:szCs w:val="20"/>
          <w:lang w:val="en-GB"/>
        </w:rPr>
      </w:pPr>
      <w:proofErr w:type="spellStart"/>
      <w:r w:rsidRPr="000015B1">
        <w:rPr>
          <w:i/>
          <w:sz w:val="20"/>
          <w:szCs w:val="20"/>
          <w:lang w:val="en-GB"/>
        </w:rPr>
        <w:t>Abbrevations</w:t>
      </w:r>
      <w:proofErr w:type="spellEnd"/>
      <w:r w:rsidRPr="000015B1">
        <w:rPr>
          <w:sz w:val="20"/>
          <w:szCs w:val="20"/>
          <w:lang w:val="en-GB"/>
        </w:rPr>
        <w:t xml:space="preserve">: AMP=ampicillin, CTX= cefotaxime, CAZ= ceftazidime, CEF=cefuroxime, CIP= </w:t>
      </w:r>
      <w:proofErr w:type="spellStart"/>
      <w:r w:rsidRPr="000015B1">
        <w:rPr>
          <w:sz w:val="20"/>
          <w:szCs w:val="20"/>
          <w:lang w:val="en-GB"/>
        </w:rPr>
        <w:t>ciprofloxacine</w:t>
      </w:r>
      <w:proofErr w:type="spellEnd"/>
      <w:r w:rsidRPr="000015B1">
        <w:rPr>
          <w:sz w:val="20"/>
          <w:szCs w:val="20"/>
          <w:lang w:val="en-GB"/>
        </w:rPr>
        <w:t>, GN= gentamicin, MER= meropenem, PIP-TAZ= piperacillin-tazobactam, TMP-SMX=</w:t>
      </w:r>
      <w:proofErr w:type="spellStart"/>
      <w:r w:rsidRPr="000015B1">
        <w:rPr>
          <w:sz w:val="20"/>
          <w:szCs w:val="20"/>
          <w:lang w:val="en-GB"/>
        </w:rPr>
        <w:t>trimetoprim</w:t>
      </w:r>
      <w:proofErr w:type="spellEnd"/>
      <w:r w:rsidRPr="000015B1">
        <w:rPr>
          <w:sz w:val="20"/>
          <w:szCs w:val="20"/>
          <w:lang w:val="en-GB"/>
        </w:rPr>
        <w:t xml:space="preserve">-sulfamethoxazole, MIC Strip Gradient test: TIG= tigecycline; ESBL-PCR tests performed at reference laboratory for AST; </w:t>
      </w:r>
      <w:r w:rsidRPr="000015B1">
        <w:rPr>
          <w:rFonts w:cstheme="minorHAnsi"/>
          <w:sz w:val="20"/>
          <w:szCs w:val="20"/>
          <w:lang w:val="en-GB"/>
        </w:rPr>
        <w:t>ˮ</w:t>
      </w:r>
      <w:r w:rsidRPr="000015B1">
        <w:rPr>
          <w:sz w:val="20"/>
          <w:szCs w:val="20"/>
          <w:lang w:val="en-GB"/>
        </w:rPr>
        <w:t xml:space="preserve">- </w:t>
      </w:r>
      <w:r w:rsidRPr="000015B1">
        <w:rPr>
          <w:rFonts w:cstheme="minorHAnsi"/>
          <w:sz w:val="20"/>
          <w:szCs w:val="20"/>
          <w:lang w:val="en-GB"/>
        </w:rPr>
        <w:t>ˮ</w:t>
      </w:r>
      <w:r w:rsidRPr="000015B1">
        <w:rPr>
          <w:sz w:val="20"/>
          <w:szCs w:val="20"/>
          <w:lang w:val="en-GB"/>
        </w:rPr>
        <w:t xml:space="preserve"> not investigated     </w:t>
      </w:r>
    </w:p>
    <w:p w14:paraId="5095E1BA" w14:textId="77777777" w:rsidR="009B29BE" w:rsidRDefault="009B29BE" w:rsidP="008466D1">
      <w:pPr>
        <w:rPr>
          <w:sz w:val="20"/>
          <w:szCs w:val="20"/>
        </w:rPr>
      </w:pPr>
    </w:p>
    <w:p w14:paraId="254CA15F" w14:textId="019F3D68" w:rsidR="00874A87" w:rsidRDefault="00874A87" w:rsidP="002C2C7C">
      <w:pPr>
        <w:rPr>
          <w:rFonts w:ascii="Arial" w:hAnsi="Arial" w:cs="Arial"/>
          <w:sz w:val="20"/>
          <w:szCs w:val="20"/>
        </w:rPr>
      </w:pPr>
    </w:p>
    <w:p w14:paraId="3246F793" w14:textId="6A8E99AC" w:rsidR="008466D1" w:rsidRPr="007A35E4" w:rsidRDefault="008466D1" w:rsidP="001C7950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</w:p>
    <w:sectPr w:rsidR="008466D1" w:rsidRPr="007A35E4" w:rsidSect="00BA5BFF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F8F21" w14:textId="77777777" w:rsidR="00CF0779" w:rsidRDefault="00CF0779" w:rsidP="000360B4">
      <w:pPr>
        <w:spacing w:after="0" w:line="240" w:lineRule="auto"/>
      </w:pPr>
      <w:r>
        <w:separator/>
      </w:r>
    </w:p>
  </w:endnote>
  <w:endnote w:type="continuationSeparator" w:id="0">
    <w:p w14:paraId="7CB09AB7" w14:textId="77777777" w:rsidR="00CF0779" w:rsidRDefault="00CF0779" w:rsidP="00036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D4CFD" w14:textId="77777777" w:rsidR="00CF0779" w:rsidRDefault="00CF0779" w:rsidP="000360B4">
      <w:pPr>
        <w:spacing w:after="0" w:line="240" w:lineRule="auto"/>
      </w:pPr>
      <w:r>
        <w:separator/>
      </w:r>
    </w:p>
  </w:footnote>
  <w:footnote w:type="continuationSeparator" w:id="0">
    <w:p w14:paraId="5ADE0FDC" w14:textId="77777777" w:rsidR="00CF0779" w:rsidRDefault="00CF0779" w:rsidP="00036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81442"/>
    <w:multiLevelType w:val="multilevel"/>
    <w:tmpl w:val="A6FA3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907C0B"/>
    <w:multiLevelType w:val="multilevel"/>
    <w:tmpl w:val="FDFAF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670E67"/>
    <w:multiLevelType w:val="hybridMultilevel"/>
    <w:tmpl w:val="17162208"/>
    <w:lvl w:ilvl="0" w:tplc="6890E508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679159505">
    <w:abstractNumId w:val="0"/>
  </w:num>
  <w:num w:numId="2" w16cid:durableId="1704020339">
    <w:abstractNumId w:val="1"/>
  </w:num>
  <w:num w:numId="3" w16cid:durableId="12828103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163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0F9"/>
    <w:rsid w:val="000001D9"/>
    <w:rsid w:val="000006C0"/>
    <w:rsid w:val="000015B1"/>
    <w:rsid w:val="000017F6"/>
    <w:rsid w:val="000019F3"/>
    <w:rsid w:val="00001F6E"/>
    <w:rsid w:val="0000540B"/>
    <w:rsid w:val="0000549B"/>
    <w:rsid w:val="00010588"/>
    <w:rsid w:val="000145C2"/>
    <w:rsid w:val="00016C78"/>
    <w:rsid w:val="00020532"/>
    <w:rsid w:val="0002097C"/>
    <w:rsid w:val="00021254"/>
    <w:rsid w:val="0002166D"/>
    <w:rsid w:val="00023387"/>
    <w:rsid w:val="00031860"/>
    <w:rsid w:val="0003514B"/>
    <w:rsid w:val="000360B4"/>
    <w:rsid w:val="0003720D"/>
    <w:rsid w:val="0004176B"/>
    <w:rsid w:val="00041E3F"/>
    <w:rsid w:val="0004266C"/>
    <w:rsid w:val="00044E94"/>
    <w:rsid w:val="000467D2"/>
    <w:rsid w:val="000523A7"/>
    <w:rsid w:val="00053F7F"/>
    <w:rsid w:val="000547BD"/>
    <w:rsid w:val="00055197"/>
    <w:rsid w:val="0006151E"/>
    <w:rsid w:val="00061545"/>
    <w:rsid w:val="00061C7C"/>
    <w:rsid w:val="000627CF"/>
    <w:rsid w:val="00062C9C"/>
    <w:rsid w:val="00062E3F"/>
    <w:rsid w:val="00063876"/>
    <w:rsid w:val="00063AD4"/>
    <w:rsid w:val="00065C4C"/>
    <w:rsid w:val="00066394"/>
    <w:rsid w:val="00066996"/>
    <w:rsid w:val="00070F58"/>
    <w:rsid w:val="00071BB8"/>
    <w:rsid w:val="00072CD8"/>
    <w:rsid w:val="0007314D"/>
    <w:rsid w:val="00073C44"/>
    <w:rsid w:val="000742A5"/>
    <w:rsid w:val="00075246"/>
    <w:rsid w:val="00081583"/>
    <w:rsid w:val="000830FD"/>
    <w:rsid w:val="000833E5"/>
    <w:rsid w:val="00085D25"/>
    <w:rsid w:val="00087FDC"/>
    <w:rsid w:val="0009254E"/>
    <w:rsid w:val="00092F1B"/>
    <w:rsid w:val="00095F26"/>
    <w:rsid w:val="000978A0"/>
    <w:rsid w:val="000A1163"/>
    <w:rsid w:val="000A1FD7"/>
    <w:rsid w:val="000A23C6"/>
    <w:rsid w:val="000A2CCC"/>
    <w:rsid w:val="000A436B"/>
    <w:rsid w:val="000A5865"/>
    <w:rsid w:val="000A605C"/>
    <w:rsid w:val="000A7358"/>
    <w:rsid w:val="000A7B83"/>
    <w:rsid w:val="000B11BE"/>
    <w:rsid w:val="000B2AF2"/>
    <w:rsid w:val="000C14AC"/>
    <w:rsid w:val="000C20B0"/>
    <w:rsid w:val="000C2258"/>
    <w:rsid w:val="000C444B"/>
    <w:rsid w:val="000C6A0B"/>
    <w:rsid w:val="000C6DCB"/>
    <w:rsid w:val="000C7D29"/>
    <w:rsid w:val="000D17BE"/>
    <w:rsid w:val="000D22ED"/>
    <w:rsid w:val="000D292B"/>
    <w:rsid w:val="000D2E8D"/>
    <w:rsid w:val="000D427A"/>
    <w:rsid w:val="000D5E1A"/>
    <w:rsid w:val="000E1704"/>
    <w:rsid w:val="000E1B27"/>
    <w:rsid w:val="000E3435"/>
    <w:rsid w:val="000E6883"/>
    <w:rsid w:val="000E6A23"/>
    <w:rsid w:val="000F1560"/>
    <w:rsid w:val="000F1B5D"/>
    <w:rsid w:val="000F540C"/>
    <w:rsid w:val="000F555C"/>
    <w:rsid w:val="000F7CB8"/>
    <w:rsid w:val="00100379"/>
    <w:rsid w:val="00103224"/>
    <w:rsid w:val="00103A25"/>
    <w:rsid w:val="0010535F"/>
    <w:rsid w:val="001071CB"/>
    <w:rsid w:val="0011280D"/>
    <w:rsid w:val="0012170F"/>
    <w:rsid w:val="0012435F"/>
    <w:rsid w:val="0012703E"/>
    <w:rsid w:val="0012706A"/>
    <w:rsid w:val="00132AFB"/>
    <w:rsid w:val="00134AA4"/>
    <w:rsid w:val="001367AB"/>
    <w:rsid w:val="00141B7E"/>
    <w:rsid w:val="00141D68"/>
    <w:rsid w:val="00142AF2"/>
    <w:rsid w:val="001456DD"/>
    <w:rsid w:val="00145869"/>
    <w:rsid w:val="0014634D"/>
    <w:rsid w:val="00146C4D"/>
    <w:rsid w:val="0014755C"/>
    <w:rsid w:val="001478BD"/>
    <w:rsid w:val="00147B17"/>
    <w:rsid w:val="00147F9A"/>
    <w:rsid w:val="001521BB"/>
    <w:rsid w:val="001535DF"/>
    <w:rsid w:val="00153A00"/>
    <w:rsid w:val="001551FA"/>
    <w:rsid w:val="00155349"/>
    <w:rsid w:val="0016121F"/>
    <w:rsid w:val="00163B7E"/>
    <w:rsid w:val="00163C30"/>
    <w:rsid w:val="00164059"/>
    <w:rsid w:val="00165ABC"/>
    <w:rsid w:val="00166DD5"/>
    <w:rsid w:val="00167A3A"/>
    <w:rsid w:val="00171EFC"/>
    <w:rsid w:val="001723FC"/>
    <w:rsid w:val="00173E4C"/>
    <w:rsid w:val="00181181"/>
    <w:rsid w:val="0018118D"/>
    <w:rsid w:val="0018143B"/>
    <w:rsid w:val="001835AC"/>
    <w:rsid w:val="00183889"/>
    <w:rsid w:val="00184D87"/>
    <w:rsid w:val="0018675A"/>
    <w:rsid w:val="00186DB3"/>
    <w:rsid w:val="00187817"/>
    <w:rsid w:val="0019352F"/>
    <w:rsid w:val="0019414F"/>
    <w:rsid w:val="00195D63"/>
    <w:rsid w:val="0019782B"/>
    <w:rsid w:val="001978E7"/>
    <w:rsid w:val="00197F14"/>
    <w:rsid w:val="001A07D2"/>
    <w:rsid w:val="001A0934"/>
    <w:rsid w:val="001A45EF"/>
    <w:rsid w:val="001A4672"/>
    <w:rsid w:val="001A5BA9"/>
    <w:rsid w:val="001A66EA"/>
    <w:rsid w:val="001A6B26"/>
    <w:rsid w:val="001A714F"/>
    <w:rsid w:val="001A7C82"/>
    <w:rsid w:val="001B0003"/>
    <w:rsid w:val="001B04DA"/>
    <w:rsid w:val="001B201D"/>
    <w:rsid w:val="001B22E9"/>
    <w:rsid w:val="001B2CFA"/>
    <w:rsid w:val="001B395F"/>
    <w:rsid w:val="001B5BE0"/>
    <w:rsid w:val="001B5E0C"/>
    <w:rsid w:val="001C0953"/>
    <w:rsid w:val="001C35FB"/>
    <w:rsid w:val="001C6E0A"/>
    <w:rsid w:val="001C6FD8"/>
    <w:rsid w:val="001C7093"/>
    <w:rsid w:val="001C7950"/>
    <w:rsid w:val="001D098A"/>
    <w:rsid w:val="001D13CC"/>
    <w:rsid w:val="001D19D4"/>
    <w:rsid w:val="001D420D"/>
    <w:rsid w:val="001D71CB"/>
    <w:rsid w:val="001D7C48"/>
    <w:rsid w:val="001D7CC8"/>
    <w:rsid w:val="001E4B77"/>
    <w:rsid w:val="001E5456"/>
    <w:rsid w:val="001F155E"/>
    <w:rsid w:val="001F3528"/>
    <w:rsid w:val="001F43D3"/>
    <w:rsid w:val="001F4BB5"/>
    <w:rsid w:val="001F5419"/>
    <w:rsid w:val="001F60F4"/>
    <w:rsid w:val="00200EAA"/>
    <w:rsid w:val="0020191C"/>
    <w:rsid w:val="00203867"/>
    <w:rsid w:val="00203F57"/>
    <w:rsid w:val="0020792C"/>
    <w:rsid w:val="0021074E"/>
    <w:rsid w:val="00210B5D"/>
    <w:rsid w:val="00211CB1"/>
    <w:rsid w:val="00213CEF"/>
    <w:rsid w:val="00213D2E"/>
    <w:rsid w:val="00215E9C"/>
    <w:rsid w:val="002160C0"/>
    <w:rsid w:val="0021668C"/>
    <w:rsid w:val="002244DC"/>
    <w:rsid w:val="00226AD1"/>
    <w:rsid w:val="002275A9"/>
    <w:rsid w:val="00227907"/>
    <w:rsid w:val="00230733"/>
    <w:rsid w:val="002308F7"/>
    <w:rsid w:val="002324E6"/>
    <w:rsid w:val="0023710E"/>
    <w:rsid w:val="00240DE5"/>
    <w:rsid w:val="00242283"/>
    <w:rsid w:val="00242B28"/>
    <w:rsid w:val="00247BF6"/>
    <w:rsid w:val="00247CDB"/>
    <w:rsid w:val="0025251F"/>
    <w:rsid w:val="002533CB"/>
    <w:rsid w:val="0025408E"/>
    <w:rsid w:val="002562BE"/>
    <w:rsid w:val="00256B38"/>
    <w:rsid w:val="00257156"/>
    <w:rsid w:val="00257331"/>
    <w:rsid w:val="0026196B"/>
    <w:rsid w:val="00261A2D"/>
    <w:rsid w:val="00262FD4"/>
    <w:rsid w:val="0026315B"/>
    <w:rsid w:val="00264F6D"/>
    <w:rsid w:val="00265FE4"/>
    <w:rsid w:val="00266809"/>
    <w:rsid w:val="00266A57"/>
    <w:rsid w:val="002700C7"/>
    <w:rsid w:val="00270588"/>
    <w:rsid w:val="0027060B"/>
    <w:rsid w:val="00270E4C"/>
    <w:rsid w:val="00271913"/>
    <w:rsid w:val="00272709"/>
    <w:rsid w:val="002741D6"/>
    <w:rsid w:val="002769BD"/>
    <w:rsid w:val="00277607"/>
    <w:rsid w:val="00277CE9"/>
    <w:rsid w:val="002805A5"/>
    <w:rsid w:val="00283EB1"/>
    <w:rsid w:val="0028720C"/>
    <w:rsid w:val="00287741"/>
    <w:rsid w:val="002878BD"/>
    <w:rsid w:val="00287CF5"/>
    <w:rsid w:val="00287E77"/>
    <w:rsid w:val="00287F1B"/>
    <w:rsid w:val="00290B08"/>
    <w:rsid w:val="00290CEB"/>
    <w:rsid w:val="002931E2"/>
    <w:rsid w:val="0029388B"/>
    <w:rsid w:val="00293D97"/>
    <w:rsid w:val="00294783"/>
    <w:rsid w:val="00294A2A"/>
    <w:rsid w:val="002A318D"/>
    <w:rsid w:val="002A5222"/>
    <w:rsid w:val="002A6817"/>
    <w:rsid w:val="002A6A7E"/>
    <w:rsid w:val="002A6FBC"/>
    <w:rsid w:val="002A7F89"/>
    <w:rsid w:val="002B0BF6"/>
    <w:rsid w:val="002B4BA7"/>
    <w:rsid w:val="002B4F2A"/>
    <w:rsid w:val="002B5268"/>
    <w:rsid w:val="002B7328"/>
    <w:rsid w:val="002B7788"/>
    <w:rsid w:val="002B7A43"/>
    <w:rsid w:val="002C0BFA"/>
    <w:rsid w:val="002C0FC9"/>
    <w:rsid w:val="002C16B2"/>
    <w:rsid w:val="002C2C7C"/>
    <w:rsid w:val="002C3A3E"/>
    <w:rsid w:val="002C4708"/>
    <w:rsid w:val="002C4952"/>
    <w:rsid w:val="002C520C"/>
    <w:rsid w:val="002C5C78"/>
    <w:rsid w:val="002C68F3"/>
    <w:rsid w:val="002C7969"/>
    <w:rsid w:val="002D49B2"/>
    <w:rsid w:val="002D6379"/>
    <w:rsid w:val="002E0E71"/>
    <w:rsid w:val="002E13AC"/>
    <w:rsid w:val="002E1D5E"/>
    <w:rsid w:val="002E3F18"/>
    <w:rsid w:val="002E4064"/>
    <w:rsid w:val="002E4591"/>
    <w:rsid w:val="002E4B0C"/>
    <w:rsid w:val="002E52C4"/>
    <w:rsid w:val="002E52F8"/>
    <w:rsid w:val="002E53EF"/>
    <w:rsid w:val="002E5A24"/>
    <w:rsid w:val="002E5B3A"/>
    <w:rsid w:val="002E60F4"/>
    <w:rsid w:val="002E7683"/>
    <w:rsid w:val="002F1EE4"/>
    <w:rsid w:val="002F2304"/>
    <w:rsid w:val="002F36F2"/>
    <w:rsid w:val="002F3A9E"/>
    <w:rsid w:val="002F4016"/>
    <w:rsid w:val="002F4601"/>
    <w:rsid w:val="002F4EE2"/>
    <w:rsid w:val="002F6230"/>
    <w:rsid w:val="00302774"/>
    <w:rsid w:val="0030642D"/>
    <w:rsid w:val="00312520"/>
    <w:rsid w:val="00315DDA"/>
    <w:rsid w:val="00315E35"/>
    <w:rsid w:val="00316127"/>
    <w:rsid w:val="003175B1"/>
    <w:rsid w:val="003209C1"/>
    <w:rsid w:val="00321979"/>
    <w:rsid w:val="0032288C"/>
    <w:rsid w:val="003232D5"/>
    <w:rsid w:val="00323818"/>
    <w:rsid w:val="00324099"/>
    <w:rsid w:val="00324B0C"/>
    <w:rsid w:val="00325B4B"/>
    <w:rsid w:val="003279E1"/>
    <w:rsid w:val="003309BF"/>
    <w:rsid w:val="00331B07"/>
    <w:rsid w:val="00333567"/>
    <w:rsid w:val="003376D4"/>
    <w:rsid w:val="00344D9D"/>
    <w:rsid w:val="00345274"/>
    <w:rsid w:val="0034670A"/>
    <w:rsid w:val="003469AC"/>
    <w:rsid w:val="003470E2"/>
    <w:rsid w:val="003475A1"/>
    <w:rsid w:val="00353933"/>
    <w:rsid w:val="00357F27"/>
    <w:rsid w:val="00361289"/>
    <w:rsid w:val="003633EA"/>
    <w:rsid w:val="00364641"/>
    <w:rsid w:val="00364FD0"/>
    <w:rsid w:val="00365C9E"/>
    <w:rsid w:val="00365EA7"/>
    <w:rsid w:val="00371AB7"/>
    <w:rsid w:val="00372D7B"/>
    <w:rsid w:val="00373655"/>
    <w:rsid w:val="003752DA"/>
    <w:rsid w:val="00375A66"/>
    <w:rsid w:val="003768CD"/>
    <w:rsid w:val="00376A0F"/>
    <w:rsid w:val="00377A59"/>
    <w:rsid w:val="00382125"/>
    <w:rsid w:val="00384B79"/>
    <w:rsid w:val="00386574"/>
    <w:rsid w:val="00387B99"/>
    <w:rsid w:val="00387FBE"/>
    <w:rsid w:val="00392D2C"/>
    <w:rsid w:val="00394B46"/>
    <w:rsid w:val="00396316"/>
    <w:rsid w:val="003A13FA"/>
    <w:rsid w:val="003A541B"/>
    <w:rsid w:val="003A56E6"/>
    <w:rsid w:val="003A5B7B"/>
    <w:rsid w:val="003B029B"/>
    <w:rsid w:val="003B07BB"/>
    <w:rsid w:val="003B10C1"/>
    <w:rsid w:val="003B1ACA"/>
    <w:rsid w:val="003B2BE7"/>
    <w:rsid w:val="003B2C54"/>
    <w:rsid w:val="003B2E0E"/>
    <w:rsid w:val="003B2ED1"/>
    <w:rsid w:val="003C0124"/>
    <w:rsid w:val="003C1DAA"/>
    <w:rsid w:val="003C3796"/>
    <w:rsid w:val="003C48BA"/>
    <w:rsid w:val="003C5265"/>
    <w:rsid w:val="003C67AE"/>
    <w:rsid w:val="003D04F3"/>
    <w:rsid w:val="003D07A9"/>
    <w:rsid w:val="003D2111"/>
    <w:rsid w:val="003D2BE8"/>
    <w:rsid w:val="003D2F6A"/>
    <w:rsid w:val="003D4CAF"/>
    <w:rsid w:val="003D524B"/>
    <w:rsid w:val="003D54CD"/>
    <w:rsid w:val="003D6198"/>
    <w:rsid w:val="003D65AC"/>
    <w:rsid w:val="003D6823"/>
    <w:rsid w:val="003D6F51"/>
    <w:rsid w:val="003E031A"/>
    <w:rsid w:val="003E0415"/>
    <w:rsid w:val="003E1301"/>
    <w:rsid w:val="003E175E"/>
    <w:rsid w:val="003E26A0"/>
    <w:rsid w:val="003E53E9"/>
    <w:rsid w:val="003E540C"/>
    <w:rsid w:val="003E74A5"/>
    <w:rsid w:val="003E75AF"/>
    <w:rsid w:val="003E7DDD"/>
    <w:rsid w:val="003F0F32"/>
    <w:rsid w:val="003F204E"/>
    <w:rsid w:val="003F35D4"/>
    <w:rsid w:val="003F375B"/>
    <w:rsid w:val="003F3CA2"/>
    <w:rsid w:val="003F4450"/>
    <w:rsid w:val="003F498E"/>
    <w:rsid w:val="004004CD"/>
    <w:rsid w:val="00400ABB"/>
    <w:rsid w:val="00400D9B"/>
    <w:rsid w:val="00401A99"/>
    <w:rsid w:val="00402EFF"/>
    <w:rsid w:val="00403264"/>
    <w:rsid w:val="0040343C"/>
    <w:rsid w:val="004036FE"/>
    <w:rsid w:val="00404B0C"/>
    <w:rsid w:val="00404FA6"/>
    <w:rsid w:val="0040526E"/>
    <w:rsid w:val="004059C0"/>
    <w:rsid w:val="00406210"/>
    <w:rsid w:val="00406DB7"/>
    <w:rsid w:val="004107EC"/>
    <w:rsid w:val="004125AA"/>
    <w:rsid w:val="00416485"/>
    <w:rsid w:val="004165B0"/>
    <w:rsid w:val="0041794F"/>
    <w:rsid w:val="00420567"/>
    <w:rsid w:val="00420780"/>
    <w:rsid w:val="004220F3"/>
    <w:rsid w:val="00425431"/>
    <w:rsid w:val="00425FB4"/>
    <w:rsid w:val="004279A5"/>
    <w:rsid w:val="00430A3F"/>
    <w:rsid w:val="00430AD7"/>
    <w:rsid w:val="00432437"/>
    <w:rsid w:val="00432DBD"/>
    <w:rsid w:val="0043348F"/>
    <w:rsid w:val="00434CC7"/>
    <w:rsid w:val="00437888"/>
    <w:rsid w:val="0044051B"/>
    <w:rsid w:val="00440707"/>
    <w:rsid w:val="004417F4"/>
    <w:rsid w:val="00441B8C"/>
    <w:rsid w:val="00443FED"/>
    <w:rsid w:val="0044446D"/>
    <w:rsid w:val="00451E84"/>
    <w:rsid w:val="00451ED8"/>
    <w:rsid w:val="004531E8"/>
    <w:rsid w:val="0045335C"/>
    <w:rsid w:val="004617E1"/>
    <w:rsid w:val="00461EBC"/>
    <w:rsid w:val="004627BB"/>
    <w:rsid w:val="00464587"/>
    <w:rsid w:val="00464C2A"/>
    <w:rsid w:val="00465878"/>
    <w:rsid w:val="00466129"/>
    <w:rsid w:val="004665D7"/>
    <w:rsid w:val="00466895"/>
    <w:rsid w:val="00470178"/>
    <w:rsid w:val="0047207B"/>
    <w:rsid w:val="00472427"/>
    <w:rsid w:val="00473A73"/>
    <w:rsid w:val="0047569D"/>
    <w:rsid w:val="00475F55"/>
    <w:rsid w:val="00476B11"/>
    <w:rsid w:val="00477018"/>
    <w:rsid w:val="004778FE"/>
    <w:rsid w:val="00481FC8"/>
    <w:rsid w:val="00482206"/>
    <w:rsid w:val="00483579"/>
    <w:rsid w:val="0048495A"/>
    <w:rsid w:val="00490096"/>
    <w:rsid w:val="00491846"/>
    <w:rsid w:val="004927F2"/>
    <w:rsid w:val="00492B53"/>
    <w:rsid w:val="00493BA6"/>
    <w:rsid w:val="00494D38"/>
    <w:rsid w:val="004967A0"/>
    <w:rsid w:val="004A0007"/>
    <w:rsid w:val="004A0657"/>
    <w:rsid w:val="004A1780"/>
    <w:rsid w:val="004A192F"/>
    <w:rsid w:val="004B06DE"/>
    <w:rsid w:val="004B1C36"/>
    <w:rsid w:val="004B2B1F"/>
    <w:rsid w:val="004B3519"/>
    <w:rsid w:val="004B3BC1"/>
    <w:rsid w:val="004B486B"/>
    <w:rsid w:val="004B6349"/>
    <w:rsid w:val="004B69C4"/>
    <w:rsid w:val="004B6AA1"/>
    <w:rsid w:val="004B74A5"/>
    <w:rsid w:val="004C1ABC"/>
    <w:rsid w:val="004C3533"/>
    <w:rsid w:val="004C4368"/>
    <w:rsid w:val="004C532A"/>
    <w:rsid w:val="004C6624"/>
    <w:rsid w:val="004C6D28"/>
    <w:rsid w:val="004C75EF"/>
    <w:rsid w:val="004D132A"/>
    <w:rsid w:val="004D33E0"/>
    <w:rsid w:val="004D37B1"/>
    <w:rsid w:val="004D47D7"/>
    <w:rsid w:val="004D6609"/>
    <w:rsid w:val="004E0551"/>
    <w:rsid w:val="004E1810"/>
    <w:rsid w:val="004E43C7"/>
    <w:rsid w:val="004E477B"/>
    <w:rsid w:val="004E5F02"/>
    <w:rsid w:val="004F1B2D"/>
    <w:rsid w:val="004F23E2"/>
    <w:rsid w:val="004F331E"/>
    <w:rsid w:val="004F414C"/>
    <w:rsid w:val="004F4B53"/>
    <w:rsid w:val="004F4D45"/>
    <w:rsid w:val="004F56E6"/>
    <w:rsid w:val="004F678C"/>
    <w:rsid w:val="004F6F7A"/>
    <w:rsid w:val="0050051A"/>
    <w:rsid w:val="005026A0"/>
    <w:rsid w:val="005035E9"/>
    <w:rsid w:val="00504AB5"/>
    <w:rsid w:val="00505460"/>
    <w:rsid w:val="0050551A"/>
    <w:rsid w:val="00505B3B"/>
    <w:rsid w:val="0051026B"/>
    <w:rsid w:val="0051377C"/>
    <w:rsid w:val="005138B1"/>
    <w:rsid w:val="00513A3E"/>
    <w:rsid w:val="00515422"/>
    <w:rsid w:val="00516C95"/>
    <w:rsid w:val="00516D01"/>
    <w:rsid w:val="00521537"/>
    <w:rsid w:val="0052538B"/>
    <w:rsid w:val="00526A24"/>
    <w:rsid w:val="005276DB"/>
    <w:rsid w:val="005311B7"/>
    <w:rsid w:val="00534E1B"/>
    <w:rsid w:val="005360B1"/>
    <w:rsid w:val="00537520"/>
    <w:rsid w:val="00537F39"/>
    <w:rsid w:val="00541429"/>
    <w:rsid w:val="005422E5"/>
    <w:rsid w:val="00544833"/>
    <w:rsid w:val="0054537E"/>
    <w:rsid w:val="00545644"/>
    <w:rsid w:val="00545676"/>
    <w:rsid w:val="00545996"/>
    <w:rsid w:val="005511A5"/>
    <w:rsid w:val="005521C7"/>
    <w:rsid w:val="005525B5"/>
    <w:rsid w:val="00553317"/>
    <w:rsid w:val="00553C7B"/>
    <w:rsid w:val="005545E0"/>
    <w:rsid w:val="0055614C"/>
    <w:rsid w:val="00556DF1"/>
    <w:rsid w:val="005572DF"/>
    <w:rsid w:val="00557CD7"/>
    <w:rsid w:val="00562C52"/>
    <w:rsid w:val="00563145"/>
    <w:rsid w:val="00565B70"/>
    <w:rsid w:val="00567BB1"/>
    <w:rsid w:val="00576056"/>
    <w:rsid w:val="00577DBD"/>
    <w:rsid w:val="0058072D"/>
    <w:rsid w:val="0058114A"/>
    <w:rsid w:val="00581D2A"/>
    <w:rsid w:val="0058393C"/>
    <w:rsid w:val="005857D2"/>
    <w:rsid w:val="00596263"/>
    <w:rsid w:val="005A07DF"/>
    <w:rsid w:val="005A1288"/>
    <w:rsid w:val="005A135B"/>
    <w:rsid w:val="005A26CA"/>
    <w:rsid w:val="005A2780"/>
    <w:rsid w:val="005A3066"/>
    <w:rsid w:val="005A3283"/>
    <w:rsid w:val="005A32FC"/>
    <w:rsid w:val="005A3E63"/>
    <w:rsid w:val="005A4FC6"/>
    <w:rsid w:val="005A5AA1"/>
    <w:rsid w:val="005A77F9"/>
    <w:rsid w:val="005A7C8D"/>
    <w:rsid w:val="005B0865"/>
    <w:rsid w:val="005B0B6F"/>
    <w:rsid w:val="005B0D05"/>
    <w:rsid w:val="005B13BC"/>
    <w:rsid w:val="005B19CB"/>
    <w:rsid w:val="005B3347"/>
    <w:rsid w:val="005B5765"/>
    <w:rsid w:val="005B6874"/>
    <w:rsid w:val="005B73C3"/>
    <w:rsid w:val="005C0802"/>
    <w:rsid w:val="005C3B80"/>
    <w:rsid w:val="005C4F7A"/>
    <w:rsid w:val="005D045C"/>
    <w:rsid w:val="005D17AB"/>
    <w:rsid w:val="005D1C20"/>
    <w:rsid w:val="005D1DD4"/>
    <w:rsid w:val="005D1FFD"/>
    <w:rsid w:val="005D23D1"/>
    <w:rsid w:val="005D5469"/>
    <w:rsid w:val="005D6777"/>
    <w:rsid w:val="005D7128"/>
    <w:rsid w:val="005D7E4F"/>
    <w:rsid w:val="005E3526"/>
    <w:rsid w:val="005E50A5"/>
    <w:rsid w:val="005E6141"/>
    <w:rsid w:val="005F162E"/>
    <w:rsid w:val="005F19B4"/>
    <w:rsid w:val="005F1EEF"/>
    <w:rsid w:val="005F2FEB"/>
    <w:rsid w:val="005F3828"/>
    <w:rsid w:val="005F535C"/>
    <w:rsid w:val="005F6792"/>
    <w:rsid w:val="005F7C03"/>
    <w:rsid w:val="00604BB8"/>
    <w:rsid w:val="00605D6B"/>
    <w:rsid w:val="00607C80"/>
    <w:rsid w:val="0061037F"/>
    <w:rsid w:val="0061088A"/>
    <w:rsid w:val="006138E5"/>
    <w:rsid w:val="0061699A"/>
    <w:rsid w:val="006209DB"/>
    <w:rsid w:val="0062197A"/>
    <w:rsid w:val="00623295"/>
    <w:rsid w:val="00623401"/>
    <w:rsid w:val="00632F35"/>
    <w:rsid w:val="0063327E"/>
    <w:rsid w:val="00633C24"/>
    <w:rsid w:val="00634BDB"/>
    <w:rsid w:val="00634EB4"/>
    <w:rsid w:val="00636F18"/>
    <w:rsid w:val="0063737F"/>
    <w:rsid w:val="0063775A"/>
    <w:rsid w:val="00640830"/>
    <w:rsid w:val="0064096A"/>
    <w:rsid w:val="00641558"/>
    <w:rsid w:val="006431D5"/>
    <w:rsid w:val="00645402"/>
    <w:rsid w:val="00645563"/>
    <w:rsid w:val="006459F4"/>
    <w:rsid w:val="00646D5D"/>
    <w:rsid w:val="00646F3A"/>
    <w:rsid w:val="00650C46"/>
    <w:rsid w:val="00651DD3"/>
    <w:rsid w:val="00653DF6"/>
    <w:rsid w:val="00654CA6"/>
    <w:rsid w:val="0065545E"/>
    <w:rsid w:val="00660B49"/>
    <w:rsid w:val="0066329E"/>
    <w:rsid w:val="0066403E"/>
    <w:rsid w:val="00666952"/>
    <w:rsid w:val="00672F4F"/>
    <w:rsid w:val="006737D5"/>
    <w:rsid w:val="00675D71"/>
    <w:rsid w:val="00681AC8"/>
    <w:rsid w:val="0068589B"/>
    <w:rsid w:val="00690292"/>
    <w:rsid w:val="00692738"/>
    <w:rsid w:val="006932C0"/>
    <w:rsid w:val="00694375"/>
    <w:rsid w:val="00694744"/>
    <w:rsid w:val="00694BFF"/>
    <w:rsid w:val="0069645A"/>
    <w:rsid w:val="00697BA4"/>
    <w:rsid w:val="006A0D9D"/>
    <w:rsid w:val="006A4852"/>
    <w:rsid w:val="006A54D7"/>
    <w:rsid w:val="006A5D03"/>
    <w:rsid w:val="006A744A"/>
    <w:rsid w:val="006A7493"/>
    <w:rsid w:val="006A761A"/>
    <w:rsid w:val="006A7DE0"/>
    <w:rsid w:val="006B005F"/>
    <w:rsid w:val="006B0180"/>
    <w:rsid w:val="006B1227"/>
    <w:rsid w:val="006B19B9"/>
    <w:rsid w:val="006B2DA6"/>
    <w:rsid w:val="006B3273"/>
    <w:rsid w:val="006B34A0"/>
    <w:rsid w:val="006B44E0"/>
    <w:rsid w:val="006B63C1"/>
    <w:rsid w:val="006B655C"/>
    <w:rsid w:val="006B6B14"/>
    <w:rsid w:val="006B6C98"/>
    <w:rsid w:val="006C2850"/>
    <w:rsid w:val="006C5A5A"/>
    <w:rsid w:val="006C70B7"/>
    <w:rsid w:val="006D2E62"/>
    <w:rsid w:val="006D45EE"/>
    <w:rsid w:val="006E14B5"/>
    <w:rsid w:val="006E47E2"/>
    <w:rsid w:val="006F06B2"/>
    <w:rsid w:val="006F2320"/>
    <w:rsid w:val="006F2365"/>
    <w:rsid w:val="006F2D84"/>
    <w:rsid w:val="006F32D4"/>
    <w:rsid w:val="006F4C6B"/>
    <w:rsid w:val="006F5B21"/>
    <w:rsid w:val="006F5FF4"/>
    <w:rsid w:val="006F60E5"/>
    <w:rsid w:val="006F6561"/>
    <w:rsid w:val="007021A2"/>
    <w:rsid w:val="0070252E"/>
    <w:rsid w:val="00705131"/>
    <w:rsid w:val="0070674D"/>
    <w:rsid w:val="007145F1"/>
    <w:rsid w:val="007206DF"/>
    <w:rsid w:val="00721FEC"/>
    <w:rsid w:val="00724991"/>
    <w:rsid w:val="007249ED"/>
    <w:rsid w:val="007258FA"/>
    <w:rsid w:val="00726F2C"/>
    <w:rsid w:val="007324CF"/>
    <w:rsid w:val="0073357C"/>
    <w:rsid w:val="00736BA3"/>
    <w:rsid w:val="00740B9F"/>
    <w:rsid w:val="00741BE9"/>
    <w:rsid w:val="00745D0D"/>
    <w:rsid w:val="007465A4"/>
    <w:rsid w:val="00747929"/>
    <w:rsid w:val="0075485A"/>
    <w:rsid w:val="00754B40"/>
    <w:rsid w:val="0075523D"/>
    <w:rsid w:val="0075633B"/>
    <w:rsid w:val="00757F93"/>
    <w:rsid w:val="00760D38"/>
    <w:rsid w:val="00761470"/>
    <w:rsid w:val="00762413"/>
    <w:rsid w:val="0076418A"/>
    <w:rsid w:val="007643BC"/>
    <w:rsid w:val="00764468"/>
    <w:rsid w:val="00765683"/>
    <w:rsid w:val="00765B7C"/>
    <w:rsid w:val="0077098B"/>
    <w:rsid w:val="00773066"/>
    <w:rsid w:val="0077725B"/>
    <w:rsid w:val="00782280"/>
    <w:rsid w:val="0078228A"/>
    <w:rsid w:val="00784320"/>
    <w:rsid w:val="007858EB"/>
    <w:rsid w:val="007929AE"/>
    <w:rsid w:val="00793331"/>
    <w:rsid w:val="00793D58"/>
    <w:rsid w:val="00797E5E"/>
    <w:rsid w:val="007A1A4F"/>
    <w:rsid w:val="007A25FE"/>
    <w:rsid w:val="007A35E4"/>
    <w:rsid w:val="007A5616"/>
    <w:rsid w:val="007A69BA"/>
    <w:rsid w:val="007A7A46"/>
    <w:rsid w:val="007B15ED"/>
    <w:rsid w:val="007B1732"/>
    <w:rsid w:val="007B1DC9"/>
    <w:rsid w:val="007B2633"/>
    <w:rsid w:val="007B286F"/>
    <w:rsid w:val="007B339B"/>
    <w:rsid w:val="007B3CFE"/>
    <w:rsid w:val="007B43E2"/>
    <w:rsid w:val="007B5108"/>
    <w:rsid w:val="007C141E"/>
    <w:rsid w:val="007C16AB"/>
    <w:rsid w:val="007C2BC5"/>
    <w:rsid w:val="007C33EB"/>
    <w:rsid w:val="007C5F6D"/>
    <w:rsid w:val="007D06E2"/>
    <w:rsid w:val="007D277B"/>
    <w:rsid w:val="007D2D28"/>
    <w:rsid w:val="007D31F0"/>
    <w:rsid w:val="007D63D2"/>
    <w:rsid w:val="007D689B"/>
    <w:rsid w:val="007D6999"/>
    <w:rsid w:val="007E0CD6"/>
    <w:rsid w:val="007E5D4B"/>
    <w:rsid w:val="007E640A"/>
    <w:rsid w:val="007E69C2"/>
    <w:rsid w:val="007F13D5"/>
    <w:rsid w:val="007F19DE"/>
    <w:rsid w:val="007F1A74"/>
    <w:rsid w:val="007F3A2D"/>
    <w:rsid w:val="007F3BA3"/>
    <w:rsid w:val="007F3EC6"/>
    <w:rsid w:val="007F41F0"/>
    <w:rsid w:val="007F5A21"/>
    <w:rsid w:val="007F6D01"/>
    <w:rsid w:val="007F7985"/>
    <w:rsid w:val="00801B10"/>
    <w:rsid w:val="0080230B"/>
    <w:rsid w:val="00803C93"/>
    <w:rsid w:val="00803DFC"/>
    <w:rsid w:val="00810437"/>
    <w:rsid w:val="00810664"/>
    <w:rsid w:val="00810935"/>
    <w:rsid w:val="00810E74"/>
    <w:rsid w:val="008129A9"/>
    <w:rsid w:val="008153C7"/>
    <w:rsid w:val="0081555F"/>
    <w:rsid w:val="00815AB3"/>
    <w:rsid w:val="00815F10"/>
    <w:rsid w:val="008218A3"/>
    <w:rsid w:val="00821BCE"/>
    <w:rsid w:val="00822C54"/>
    <w:rsid w:val="00823259"/>
    <w:rsid w:val="00831C41"/>
    <w:rsid w:val="00833495"/>
    <w:rsid w:val="00833952"/>
    <w:rsid w:val="00834CDE"/>
    <w:rsid w:val="00835149"/>
    <w:rsid w:val="00840CE0"/>
    <w:rsid w:val="00842BA4"/>
    <w:rsid w:val="00844021"/>
    <w:rsid w:val="008448AF"/>
    <w:rsid w:val="008466D1"/>
    <w:rsid w:val="00850B08"/>
    <w:rsid w:val="00851451"/>
    <w:rsid w:val="00852831"/>
    <w:rsid w:val="00852FC6"/>
    <w:rsid w:val="00854A3A"/>
    <w:rsid w:val="00855009"/>
    <w:rsid w:val="00855857"/>
    <w:rsid w:val="0085647E"/>
    <w:rsid w:val="00856884"/>
    <w:rsid w:val="00856B2C"/>
    <w:rsid w:val="00863261"/>
    <w:rsid w:val="00863E37"/>
    <w:rsid w:val="00864419"/>
    <w:rsid w:val="0086663D"/>
    <w:rsid w:val="008704D1"/>
    <w:rsid w:val="0087117C"/>
    <w:rsid w:val="0087158C"/>
    <w:rsid w:val="008728E1"/>
    <w:rsid w:val="00872919"/>
    <w:rsid w:val="00873C18"/>
    <w:rsid w:val="008742A8"/>
    <w:rsid w:val="00874A87"/>
    <w:rsid w:val="00874B0F"/>
    <w:rsid w:val="008764FC"/>
    <w:rsid w:val="008808B0"/>
    <w:rsid w:val="0088413A"/>
    <w:rsid w:val="00885580"/>
    <w:rsid w:val="00885F6E"/>
    <w:rsid w:val="00886A9C"/>
    <w:rsid w:val="00887C58"/>
    <w:rsid w:val="00887DEA"/>
    <w:rsid w:val="008907E7"/>
    <w:rsid w:val="00893F6B"/>
    <w:rsid w:val="0089779F"/>
    <w:rsid w:val="00897E62"/>
    <w:rsid w:val="008A2277"/>
    <w:rsid w:val="008A4FD3"/>
    <w:rsid w:val="008A7389"/>
    <w:rsid w:val="008B36FA"/>
    <w:rsid w:val="008B457A"/>
    <w:rsid w:val="008B5851"/>
    <w:rsid w:val="008B585F"/>
    <w:rsid w:val="008B5EFA"/>
    <w:rsid w:val="008C00EE"/>
    <w:rsid w:val="008C01C9"/>
    <w:rsid w:val="008C0DAC"/>
    <w:rsid w:val="008C176E"/>
    <w:rsid w:val="008C2F37"/>
    <w:rsid w:val="008C3358"/>
    <w:rsid w:val="008C3F6C"/>
    <w:rsid w:val="008C5456"/>
    <w:rsid w:val="008C6542"/>
    <w:rsid w:val="008C675B"/>
    <w:rsid w:val="008C6FEE"/>
    <w:rsid w:val="008C76AF"/>
    <w:rsid w:val="008D04AE"/>
    <w:rsid w:val="008D0D32"/>
    <w:rsid w:val="008D16CA"/>
    <w:rsid w:val="008D310A"/>
    <w:rsid w:val="008D3F3C"/>
    <w:rsid w:val="008D70B7"/>
    <w:rsid w:val="008E11F1"/>
    <w:rsid w:val="008E15DE"/>
    <w:rsid w:val="008E3278"/>
    <w:rsid w:val="008E403A"/>
    <w:rsid w:val="008E4483"/>
    <w:rsid w:val="008E516C"/>
    <w:rsid w:val="008F3422"/>
    <w:rsid w:val="008F3BC9"/>
    <w:rsid w:val="008F4C3D"/>
    <w:rsid w:val="008F4D1B"/>
    <w:rsid w:val="008F53F4"/>
    <w:rsid w:val="008F6A5B"/>
    <w:rsid w:val="008F7913"/>
    <w:rsid w:val="009006A5"/>
    <w:rsid w:val="009013D1"/>
    <w:rsid w:val="00901AFB"/>
    <w:rsid w:val="00902535"/>
    <w:rsid w:val="00902932"/>
    <w:rsid w:val="00905B56"/>
    <w:rsid w:val="00906984"/>
    <w:rsid w:val="00910165"/>
    <w:rsid w:val="00910733"/>
    <w:rsid w:val="00910DDE"/>
    <w:rsid w:val="00911EE0"/>
    <w:rsid w:val="00912D80"/>
    <w:rsid w:val="00915074"/>
    <w:rsid w:val="009155E9"/>
    <w:rsid w:val="00916438"/>
    <w:rsid w:val="0092548F"/>
    <w:rsid w:val="0092677B"/>
    <w:rsid w:val="009267F9"/>
    <w:rsid w:val="009270E8"/>
    <w:rsid w:val="00933EF5"/>
    <w:rsid w:val="0093475C"/>
    <w:rsid w:val="00934D8E"/>
    <w:rsid w:val="00935DE3"/>
    <w:rsid w:val="0093657C"/>
    <w:rsid w:val="00937A24"/>
    <w:rsid w:val="0094163D"/>
    <w:rsid w:val="0094378B"/>
    <w:rsid w:val="00945443"/>
    <w:rsid w:val="009468C2"/>
    <w:rsid w:val="00947123"/>
    <w:rsid w:val="0094790D"/>
    <w:rsid w:val="00951082"/>
    <w:rsid w:val="00952041"/>
    <w:rsid w:val="00953186"/>
    <w:rsid w:val="00956DDF"/>
    <w:rsid w:val="009616D9"/>
    <w:rsid w:val="0096227D"/>
    <w:rsid w:val="00962976"/>
    <w:rsid w:val="009630AF"/>
    <w:rsid w:val="00963C84"/>
    <w:rsid w:val="0096590B"/>
    <w:rsid w:val="00965C8C"/>
    <w:rsid w:val="00967521"/>
    <w:rsid w:val="0096781F"/>
    <w:rsid w:val="00971D29"/>
    <w:rsid w:val="0097237F"/>
    <w:rsid w:val="009739EA"/>
    <w:rsid w:val="009742D4"/>
    <w:rsid w:val="009760A5"/>
    <w:rsid w:val="0097674C"/>
    <w:rsid w:val="00977865"/>
    <w:rsid w:val="00977BA2"/>
    <w:rsid w:val="00981A1F"/>
    <w:rsid w:val="00981BF1"/>
    <w:rsid w:val="00984393"/>
    <w:rsid w:val="00984AFC"/>
    <w:rsid w:val="00984D5B"/>
    <w:rsid w:val="009850F9"/>
    <w:rsid w:val="00990C2C"/>
    <w:rsid w:val="00991C0A"/>
    <w:rsid w:val="009921CC"/>
    <w:rsid w:val="0099327F"/>
    <w:rsid w:val="00993B61"/>
    <w:rsid w:val="009957DE"/>
    <w:rsid w:val="00995DCC"/>
    <w:rsid w:val="009964B6"/>
    <w:rsid w:val="0099691B"/>
    <w:rsid w:val="009A1ABC"/>
    <w:rsid w:val="009A43E8"/>
    <w:rsid w:val="009B01AF"/>
    <w:rsid w:val="009B0C2D"/>
    <w:rsid w:val="009B29BE"/>
    <w:rsid w:val="009B3C99"/>
    <w:rsid w:val="009B4295"/>
    <w:rsid w:val="009B5714"/>
    <w:rsid w:val="009B6598"/>
    <w:rsid w:val="009B683C"/>
    <w:rsid w:val="009B6BF6"/>
    <w:rsid w:val="009B748A"/>
    <w:rsid w:val="009C02AD"/>
    <w:rsid w:val="009C07B0"/>
    <w:rsid w:val="009C16EA"/>
    <w:rsid w:val="009C35F6"/>
    <w:rsid w:val="009C3F25"/>
    <w:rsid w:val="009C487E"/>
    <w:rsid w:val="009C49A2"/>
    <w:rsid w:val="009C6979"/>
    <w:rsid w:val="009D078E"/>
    <w:rsid w:val="009D1714"/>
    <w:rsid w:val="009D2E69"/>
    <w:rsid w:val="009D536D"/>
    <w:rsid w:val="009D5554"/>
    <w:rsid w:val="009D638B"/>
    <w:rsid w:val="009E40DB"/>
    <w:rsid w:val="009E6A57"/>
    <w:rsid w:val="009E7E7D"/>
    <w:rsid w:val="009F07EF"/>
    <w:rsid w:val="009F115A"/>
    <w:rsid w:val="009F125C"/>
    <w:rsid w:val="009F4A0F"/>
    <w:rsid w:val="009F51E1"/>
    <w:rsid w:val="009F5D1E"/>
    <w:rsid w:val="00A01CEE"/>
    <w:rsid w:val="00A033D7"/>
    <w:rsid w:val="00A04B3A"/>
    <w:rsid w:val="00A050E0"/>
    <w:rsid w:val="00A05121"/>
    <w:rsid w:val="00A0567F"/>
    <w:rsid w:val="00A07A29"/>
    <w:rsid w:val="00A10F7D"/>
    <w:rsid w:val="00A17CF9"/>
    <w:rsid w:val="00A205E4"/>
    <w:rsid w:val="00A22D6F"/>
    <w:rsid w:val="00A22E5B"/>
    <w:rsid w:val="00A23C89"/>
    <w:rsid w:val="00A25EEB"/>
    <w:rsid w:val="00A2610B"/>
    <w:rsid w:val="00A27EE4"/>
    <w:rsid w:val="00A31517"/>
    <w:rsid w:val="00A31D4A"/>
    <w:rsid w:val="00A336C9"/>
    <w:rsid w:val="00A3487B"/>
    <w:rsid w:val="00A3740B"/>
    <w:rsid w:val="00A3765E"/>
    <w:rsid w:val="00A409E6"/>
    <w:rsid w:val="00A4238D"/>
    <w:rsid w:val="00A438D7"/>
    <w:rsid w:val="00A439FC"/>
    <w:rsid w:val="00A43E9E"/>
    <w:rsid w:val="00A440D9"/>
    <w:rsid w:val="00A47AF1"/>
    <w:rsid w:val="00A52976"/>
    <w:rsid w:val="00A52F35"/>
    <w:rsid w:val="00A53F68"/>
    <w:rsid w:val="00A54C08"/>
    <w:rsid w:val="00A55752"/>
    <w:rsid w:val="00A56146"/>
    <w:rsid w:val="00A569C7"/>
    <w:rsid w:val="00A60060"/>
    <w:rsid w:val="00A628F2"/>
    <w:rsid w:val="00A647FC"/>
    <w:rsid w:val="00A65BE9"/>
    <w:rsid w:val="00A66BA8"/>
    <w:rsid w:val="00A745CF"/>
    <w:rsid w:val="00A74BA0"/>
    <w:rsid w:val="00A74FAB"/>
    <w:rsid w:val="00A80F91"/>
    <w:rsid w:val="00A84BE8"/>
    <w:rsid w:val="00A84E55"/>
    <w:rsid w:val="00A858B2"/>
    <w:rsid w:val="00A87D42"/>
    <w:rsid w:val="00A90045"/>
    <w:rsid w:val="00A912E4"/>
    <w:rsid w:val="00A91A37"/>
    <w:rsid w:val="00A9349F"/>
    <w:rsid w:val="00A94A00"/>
    <w:rsid w:val="00A95316"/>
    <w:rsid w:val="00A96122"/>
    <w:rsid w:val="00AA3AEB"/>
    <w:rsid w:val="00AA4399"/>
    <w:rsid w:val="00AA5D8D"/>
    <w:rsid w:val="00AB00D0"/>
    <w:rsid w:val="00AB07CB"/>
    <w:rsid w:val="00AB3B86"/>
    <w:rsid w:val="00AB498D"/>
    <w:rsid w:val="00AB64B6"/>
    <w:rsid w:val="00AB693D"/>
    <w:rsid w:val="00AD1ED7"/>
    <w:rsid w:val="00AD24C0"/>
    <w:rsid w:val="00AD275D"/>
    <w:rsid w:val="00AD2F97"/>
    <w:rsid w:val="00AD3363"/>
    <w:rsid w:val="00AD76DD"/>
    <w:rsid w:val="00AE0DFF"/>
    <w:rsid w:val="00AE197E"/>
    <w:rsid w:val="00AE2558"/>
    <w:rsid w:val="00AE32A7"/>
    <w:rsid w:val="00AE3BCE"/>
    <w:rsid w:val="00AE4997"/>
    <w:rsid w:val="00AE5EFE"/>
    <w:rsid w:val="00AE657E"/>
    <w:rsid w:val="00AE7B4E"/>
    <w:rsid w:val="00AF0C1C"/>
    <w:rsid w:val="00AF13FE"/>
    <w:rsid w:val="00AF17F5"/>
    <w:rsid w:val="00AF20D9"/>
    <w:rsid w:val="00AF27D9"/>
    <w:rsid w:val="00AF2F17"/>
    <w:rsid w:val="00AF4719"/>
    <w:rsid w:val="00AF4DE4"/>
    <w:rsid w:val="00AF4FF3"/>
    <w:rsid w:val="00AF5770"/>
    <w:rsid w:val="00AF68E2"/>
    <w:rsid w:val="00AF71AD"/>
    <w:rsid w:val="00B004D6"/>
    <w:rsid w:val="00B006EB"/>
    <w:rsid w:val="00B0166F"/>
    <w:rsid w:val="00B01EAD"/>
    <w:rsid w:val="00B02540"/>
    <w:rsid w:val="00B02E87"/>
    <w:rsid w:val="00B037AF"/>
    <w:rsid w:val="00B07306"/>
    <w:rsid w:val="00B07B4F"/>
    <w:rsid w:val="00B11E4B"/>
    <w:rsid w:val="00B12304"/>
    <w:rsid w:val="00B12FD7"/>
    <w:rsid w:val="00B14B22"/>
    <w:rsid w:val="00B14FFB"/>
    <w:rsid w:val="00B15573"/>
    <w:rsid w:val="00B158C8"/>
    <w:rsid w:val="00B1671E"/>
    <w:rsid w:val="00B16BA4"/>
    <w:rsid w:val="00B17402"/>
    <w:rsid w:val="00B17F99"/>
    <w:rsid w:val="00B25E79"/>
    <w:rsid w:val="00B30232"/>
    <w:rsid w:val="00B31F53"/>
    <w:rsid w:val="00B3387B"/>
    <w:rsid w:val="00B34965"/>
    <w:rsid w:val="00B35952"/>
    <w:rsid w:val="00B3666F"/>
    <w:rsid w:val="00B37438"/>
    <w:rsid w:val="00B41B13"/>
    <w:rsid w:val="00B50874"/>
    <w:rsid w:val="00B50A19"/>
    <w:rsid w:val="00B5187D"/>
    <w:rsid w:val="00B52A12"/>
    <w:rsid w:val="00B52D87"/>
    <w:rsid w:val="00B52D91"/>
    <w:rsid w:val="00B53537"/>
    <w:rsid w:val="00B53E61"/>
    <w:rsid w:val="00B55224"/>
    <w:rsid w:val="00B55384"/>
    <w:rsid w:val="00B55539"/>
    <w:rsid w:val="00B55B40"/>
    <w:rsid w:val="00B55D10"/>
    <w:rsid w:val="00B56A06"/>
    <w:rsid w:val="00B5770F"/>
    <w:rsid w:val="00B57827"/>
    <w:rsid w:val="00B60040"/>
    <w:rsid w:val="00B6064A"/>
    <w:rsid w:val="00B61371"/>
    <w:rsid w:val="00B61E5A"/>
    <w:rsid w:val="00B62E38"/>
    <w:rsid w:val="00B63356"/>
    <w:rsid w:val="00B657F7"/>
    <w:rsid w:val="00B672B3"/>
    <w:rsid w:val="00B67F27"/>
    <w:rsid w:val="00B70316"/>
    <w:rsid w:val="00B71570"/>
    <w:rsid w:val="00B75746"/>
    <w:rsid w:val="00B75B28"/>
    <w:rsid w:val="00B76631"/>
    <w:rsid w:val="00B76656"/>
    <w:rsid w:val="00B80C64"/>
    <w:rsid w:val="00B80E51"/>
    <w:rsid w:val="00B80E57"/>
    <w:rsid w:val="00B8193C"/>
    <w:rsid w:val="00B82017"/>
    <w:rsid w:val="00B82C63"/>
    <w:rsid w:val="00B84BB6"/>
    <w:rsid w:val="00B8650E"/>
    <w:rsid w:val="00B879C8"/>
    <w:rsid w:val="00B90094"/>
    <w:rsid w:val="00B90756"/>
    <w:rsid w:val="00B91006"/>
    <w:rsid w:val="00B91AAB"/>
    <w:rsid w:val="00B92BA0"/>
    <w:rsid w:val="00B93704"/>
    <w:rsid w:val="00B939A2"/>
    <w:rsid w:val="00B93D7B"/>
    <w:rsid w:val="00B942D9"/>
    <w:rsid w:val="00B95C4F"/>
    <w:rsid w:val="00B97485"/>
    <w:rsid w:val="00B97728"/>
    <w:rsid w:val="00BA287B"/>
    <w:rsid w:val="00BA3017"/>
    <w:rsid w:val="00BA4A4F"/>
    <w:rsid w:val="00BA504E"/>
    <w:rsid w:val="00BA591D"/>
    <w:rsid w:val="00BA5BFF"/>
    <w:rsid w:val="00BA7257"/>
    <w:rsid w:val="00BB0E56"/>
    <w:rsid w:val="00BB15C6"/>
    <w:rsid w:val="00BB1A57"/>
    <w:rsid w:val="00BB2093"/>
    <w:rsid w:val="00BB535F"/>
    <w:rsid w:val="00BB5AE9"/>
    <w:rsid w:val="00BC3082"/>
    <w:rsid w:val="00BC415C"/>
    <w:rsid w:val="00BC42E8"/>
    <w:rsid w:val="00BC50BD"/>
    <w:rsid w:val="00BC5597"/>
    <w:rsid w:val="00BC75CF"/>
    <w:rsid w:val="00BD0CA6"/>
    <w:rsid w:val="00BD11F6"/>
    <w:rsid w:val="00BD1A50"/>
    <w:rsid w:val="00BD1CB0"/>
    <w:rsid w:val="00BD25EC"/>
    <w:rsid w:val="00BD555C"/>
    <w:rsid w:val="00BD5A52"/>
    <w:rsid w:val="00BD6E94"/>
    <w:rsid w:val="00BD754E"/>
    <w:rsid w:val="00BD7AD3"/>
    <w:rsid w:val="00BE0DAE"/>
    <w:rsid w:val="00BE197D"/>
    <w:rsid w:val="00BE418D"/>
    <w:rsid w:val="00BE5381"/>
    <w:rsid w:val="00BE5FCE"/>
    <w:rsid w:val="00BF00AB"/>
    <w:rsid w:val="00BF3055"/>
    <w:rsid w:val="00BF333A"/>
    <w:rsid w:val="00BF39AA"/>
    <w:rsid w:val="00BF4066"/>
    <w:rsid w:val="00BF4BAA"/>
    <w:rsid w:val="00C0046B"/>
    <w:rsid w:val="00C00EAE"/>
    <w:rsid w:val="00C0172F"/>
    <w:rsid w:val="00C05C57"/>
    <w:rsid w:val="00C10F47"/>
    <w:rsid w:val="00C12513"/>
    <w:rsid w:val="00C129CB"/>
    <w:rsid w:val="00C14C00"/>
    <w:rsid w:val="00C15E2B"/>
    <w:rsid w:val="00C178A1"/>
    <w:rsid w:val="00C21598"/>
    <w:rsid w:val="00C23D86"/>
    <w:rsid w:val="00C25031"/>
    <w:rsid w:val="00C25C75"/>
    <w:rsid w:val="00C26774"/>
    <w:rsid w:val="00C32325"/>
    <w:rsid w:val="00C34C49"/>
    <w:rsid w:val="00C35652"/>
    <w:rsid w:val="00C42EBE"/>
    <w:rsid w:val="00C43732"/>
    <w:rsid w:val="00C44C65"/>
    <w:rsid w:val="00C45552"/>
    <w:rsid w:val="00C463FA"/>
    <w:rsid w:val="00C466F8"/>
    <w:rsid w:val="00C46F0B"/>
    <w:rsid w:val="00C47518"/>
    <w:rsid w:val="00C479BB"/>
    <w:rsid w:val="00C47D94"/>
    <w:rsid w:val="00C512BA"/>
    <w:rsid w:val="00C53992"/>
    <w:rsid w:val="00C541CB"/>
    <w:rsid w:val="00C541CE"/>
    <w:rsid w:val="00C548D3"/>
    <w:rsid w:val="00C57817"/>
    <w:rsid w:val="00C57902"/>
    <w:rsid w:val="00C606CD"/>
    <w:rsid w:val="00C61144"/>
    <w:rsid w:val="00C616BD"/>
    <w:rsid w:val="00C61917"/>
    <w:rsid w:val="00C629CF"/>
    <w:rsid w:val="00C644B4"/>
    <w:rsid w:val="00C66151"/>
    <w:rsid w:val="00C67BDD"/>
    <w:rsid w:val="00C72F7C"/>
    <w:rsid w:val="00C74B26"/>
    <w:rsid w:val="00C7610A"/>
    <w:rsid w:val="00C77787"/>
    <w:rsid w:val="00C80A6E"/>
    <w:rsid w:val="00C80EE9"/>
    <w:rsid w:val="00C82CAA"/>
    <w:rsid w:val="00C862C2"/>
    <w:rsid w:val="00C864C0"/>
    <w:rsid w:val="00C871D5"/>
    <w:rsid w:val="00C912C7"/>
    <w:rsid w:val="00C917AF"/>
    <w:rsid w:val="00C91C01"/>
    <w:rsid w:val="00C92802"/>
    <w:rsid w:val="00C93689"/>
    <w:rsid w:val="00C94C21"/>
    <w:rsid w:val="00C95A14"/>
    <w:rsid w:val="00C95BDD"/>
    <w:rsid w:val="00C95D38"/>
    <w:rsid w:val="00C97072"/>
    <w:rsid w:val="00C97587"/>
    <w:rsid w:val="00CA1AC7"/>
    <w:rsid w:val="00CA361D"/>
    <w:rsid w:val="00CA37DF"/>
    <w:rsid w:val="00CA48F3"/>
    <w:rsid w:val="00CA4995"/>
    <w:rsid w:val="00CA6966"/>
    <w:rsid w:val="00CA6FEB"/>
    <w:rsid w:val="00CA7BCF"/>
    <w:rsid w:val="00CB2CC7"/>
    <w:rsid w:val="00CB5761"/>
    <w:rsid w:val="00CB6B6E"/>
    <w:rsid w:val="00CB6E29"/>
    <w:rsid w:val="00CB75C2"/>
    <w:rsid w:val="00CC057D"/>
    <w:rsid w:val="00CC0AE2"/>
    <w:rsid w:val="00CC2A9B"/>
    <w:rsid w:val="00CC4832"/>
    <w:rsid w:val="00CC4FA1"/>
    <w:rsid w:val="00CC565C"/>
    <w:rsid w:val="00CC57AB"/>
    <w:rsid w:val="00CD1195"/>
    <w:rsid w:val="00CD13E2"/>
    <w:rsid w:val="00CD34CD"/>
    <w:rsid w:val="00CD5B67"/>
    <w:rsid w:val="00CD66BE"/>
    <w:rsid w:val="00CD66D8"/>
    <w:rsid w:val="00CD6C59"/>
    <w:rsid w:val="00CE2990"/>
    <w:rsid w:val="00CE505B"/>
    <w:rsid w:val="00CE5704"/>
    <w:rsid w:val="00CE5C3A"/>
    <w:rsid w:val="00CE7087"/>
    <w:rsid w:val="00CE74E7"/>
    <w:rsid w:val="00CE7BED"/>
    <w:rsid w:val="00CF0779"/>
    <w:rsid w:val="00CF2B0C"/>
    <w:rsid w:val="00CF45AC"/>
    <w:rsid w:val="00CF64F3"/>
    <w:rsid w:val="00CF659C"/>
    <w:rsid w:val="00CF6772"/>
    <w:rsid w:val="00CF77EA"/>
    <w:rsid w:val="00D0050F"/>
    <w:rsid w:val="00D00D80"/>
    <w:rsid w:val="00D027AE"/>
    <w:rsid w:val="00D056C7"/>
    <w:rsid w:val="00D078F4"/>
    <w:rsid w:val="00D07AB2"/>
    <w:rsid w:val="00D10801"/>
    <w:rsid w:val="00D11BF9"/>
    <w:rsid w:val="00D12E3E"/>
    <w:rsid w:val="00D16D1E"/>
    <w:rsid w:val="00D17856"/>
    <w:rsid w:val="00D17B56"/>
    <w:rsid w:val="00D205B6"/>
    <w:rsid w:val="00D23AC0"/>
    <w:rsid w:val="00D24669"/>
    <w:rsid w:val="00D2480E"/>
    <w:rsid w:val="00D2649A"/>
    <w:rsid w:val="00D26747"/>
    <w:rsid w:val="00D2693D"/>
    <w:rsid w:val="00D3238D"/>
    <w:rsid w:val="00D32953"/>
    <w:rsid w:val="00D337BD"/>
    <w:rsid w:val="00D346C0"/>
    <w:rsid w:val="00D3583E"/>
    <w:rsid w:val="00D364EA"/>
    <w:rsid w:val="00D374C3"/>
    <w:rsid w:val="00D37D29"/>
    <w:rsid w:val="00D42689"/>
    <w:rsid w:val="00D42F62"/>
    <w:rsid w:val="00D431AA"/>
    <w:rsid w:val="00D47ACA"/>
    <w:rsid w:val="00D505AC"/>
    <w:rsid w:val="00D51306"/>
    <w:rsid w:val="00D52F18"/>
    <w:rsid w:val="00D57518"/>
    <w:rsid w:val="00D6080F"/>
    <w:rsid w:val="00D60955"/>
    <w:rsid w:val="00D61190"/>
    <w:rsid w:val="00D625E5"/>
    <w:rsid w:val="00D62E10"/>
    <w:rsid w:val="00D63E31"/>
    <w:rsid w:val="00D64B9C"/>
    <w:rsid w:val="00D64D5C"/>
    <w:rsid w:val="00D65ADF"/>
    <w:rsid w:val="00D71986"/>
    <w:rsid w:val="00D720B0"/>
    <w:rsid w:val="00D74542"/>
    <w:rsid w:val="00D746F5"/>
    <w:rsid w:val="00D75498"/>
    <w:rsid w:val="00D75926"/>
    <w:rsid w:val="00D7637C"/>
    <w:rsid w:val="00D76A20"/>
    <w:rsid w:val="00D77CA9"/>
    <w:rsid w:val="00D77FD0"/>
    <w:rsid w:val="00D8019D"/>
    <w:rsid w:val="00D80C43"/>
    <w:rsid w:val="00D82270"/>
    <w:rsid w:val="00D86052"/>
    <w:rsid w:val="00D902D8"/>
    <w:rsid w:val="00D92822"/>
    <w:rsid w:val="00D949E6"/>
    <w:rsid w:val="00D957F7"/>
    <w:rsid w:val="00D959D2"/>
    <w:rsid w:val="00D95D39"/>
    <w:rsid w:val="00D96A8F"/>
    <w:rsid w:val="00D96C6E"/>
    <w:rsid w:val="00DA011E"/>
    <w:rsid w:val="00DA158E"/>
    <w:rsid w:val="00DA23B3"/>
    <w:rsid w:val="00DA346D"/>
    <w:rsid w:val="00DA3B3E"/>
    <w:rsid w:val="00DA4030"/>
    <w:rsid w:val="00DA4609"/>
    <w:rsid w:val="00DA5F5B"/>
    <w:rsid w:val="00DA6D61"/>
    <w:rsid w:val="00DA7384"/>
    <w:rsid w:val="00DA7A45"/>
    <w:rsid w:val="00DB5998"/>
    <w:rsid w:val="00DB63EC"/>
    <w:rsid w:val="00DB6B7B"/>
    <w:rsid w:val="00DB6D7B"/>
    <w:rsid w:val="00DC137F"/>
    <w:rsid w:val="00DC2640"/>
    <w:rsid w:val="00DC4DE4"/>
    <w:rsid w:val="00DC52CB"/>
    <w:rsid w:val="00DC546A"/>
    <w:rsid w:val="00DC7E63"/>
    <w:rsid w:val="00DD0150"/>
    <w:rsid w:val="00DD1025"/>
    <w:rsid w:val="00DD475B"/>
    <w:rsid w:val="00DE35E6"/>
    <w:rsid w:val="00DE41FC"/>
    <w:rsid w:val="00DE492C"/>
    <w:rsid w:val="00DE4C25"/>
    <w:rsid w:val="00DE6BC6"/>
    <w:rsid w:val="00DE7949"/>
    <w:rsid w:val="00DF05CB"/>
    <w:rsid w:val="00DF0A4D"/>
    <w:rsid w:val="00DF22A0"/>
    <w:rsid w:val="00DF30C9"/>
    <w:rsid w:val="00DF407B"/>
    <w:rsid w:val="00DF60AC"/>
    <w:rsid w:val="00E0031F"/>
    <w:rsid w:val="00E00FE1"/>
    <w:rsid w:val="00E01354"/>
    <w:rsid w:val="00E0315D"/>
    <w:rsid w:val="00E03920"/>
    <w:rsid w:val="00E04EBE"/>
    <w:rsid w:val="00E129D6"/>
    <w:rsid w:val="00E130E3"/>
    <w:rsid w:val="00E13250"/>
    <w:rsid w:val="00E13CBD"/>
    <w:rsid w:val="00E15CD6"/>
    <w:rsid w:val="00E16549"/>
    <w:rsid w:val="00E214EE"/>
    <w:rsid w:val="00E22353"/>
    <w:rsid w:val="00E233D0"/>
    <w:rsid w:val="00E23591"/>
    <w:rsid w:val="00E238DB"/>
    <w:rsid w:val="00E25650"/>
    <w:rsid w:val="00E2595A"/>
    <w:rsid w:val="00E25ED9"/>
    <w:rsid w:val="00E26728"/>
    <w:rsid w:val="00E30226"/>
    <w:rsid w:val="00E3099B"/>
    <w:rsid w:val="00E3655C"/>
    <w:rsid w:val="00E40737"/>
    <w:rsid w:val="00E40E26"/>
    <w:rsid w:val="00E413D5"/>
    <w:rsid w:val="00E43F63"/>
    <w:rsid w:val="00E44671"/>
    <w:rsid w:val="00E44F6A"/>
    <w:rsid w:val="00E45A90"/>
    <w:rsid w:val="00E45CE4"/>
    <w:rsid w:val="00E47A41"/>
    <w:rsid w:val="00E5009C"/>
    <w:rsid w:val="00E52213"/>
    <w:rsid w:val="00E525A6"/>
    <w:rsid w:val="00E527F9"/>
    <w:rsid w:val="00E52CF2"/>
    <w:rsid w:val="00E54D0B"/>
    <w:rsid w:val="00E55C6B"/>
    <w:rsid w:val="00E60EAE"/>
    <w:rsid w:val="00E61DB9"/>
    <w:rsid w:val="00E626E6"/>
    <w:rsid w:val="00E63739"/>
    <w:rsid w:val="00E6530E"/>
    <w:rsid w:val="00E65E0A"/>
    <w:rsid w:val="00E67C19"/>
    <w:rsid w:val="00E704B2"/>
    <w:rsid w:val="00E7062F"/>
    <w:rsid w:val="00E70646"/>
    <w:rsid w:val="00E719DF"/>
    <w:rsid w:val="00E750A8"/>
    <w:rsid w:val="00E76E48"/>
    <w:rsid w:val="00E771DE"/>
    <w:rsid w:val="00E8035C"/>
    <w:rsid w:val="00E838C9"/>
    <w:rsid w:val="00E86071"/>
    <w:rsid w:val="00E86606"/>
    <w:rsid w:val="00E931B8"/>
    <w:rsid w:val="00E93AA3"/>
    <w:rsid w:val="00E94B17"/>
    <w:rsid w:val="00E94CDC"/>
    <w:rsid w:val="00E9660D"/>
    <w:rsid w:val="00EA030A"/>
    <w:rsid w:val="00EA0AA4"/>
    <w:rsid w:val="00EA29F6"/>
    <w:rsid w:val="00EA36D0"/>
    <w:rsid w:val="00EA460C"/>
    <w:rsid w:val="00EA691F"/>
    <w:rsid w:val="00EA77DF"/>
    <w:rsid w:val="00EB0843"/>
    <w:rsid w:val="00EB27FE"/>
    <w:rsid w:val="00EB3339"/>
    <w:rsid w:val="00EB5D30"/>
    <w:rsid w:val="00EB61FF"/>
    <w:rsid w:val="00EB7E52"/>
    <w:rsid w:val="00EC1154"/>
    <w:rsid w:val="00EC1FDE"/>
    <w:rsid w:val="00EC4E40"/>
    <w:rsid w:val="00EC6116"/>
    <w:rsid w:val="00EC67E2"/>
    <w:rsid w:val="00EC689E"/>
    <w:rsid w:val="00ED1F87"/>
    <w:rsid w:val="00ED3F14"/>
    <w:rsid w:val="00ED54D1"/>
    <w:rsid w:val="00ED570A"/>
    <w:rsid w:val="00ED5A17"/>
    <w:rsid w:val="00ED7A74"/>
    <w:rsid w:val="00ED7E6D"/>
    <w:rsid w:val="00EE038F"/>
    <w:rsid w:val="00EE24E8"/>
    <w:rsid w:val="00EE257B"/>
    <w:rsid w:val="00EE26B2"/>
    <w:rsid w:val="00EE2DBE"/>
    <w:rsid w:val="00EE5FCD"/>
    <w:rsid w:val="00EE6F36"/>
    <w:rsid w:val="00EE7B10"/>
    <w:rsid w:val="00EF0240"/>
    <w:rsid w:val="00EF0F48"/>
    <w:rsid w:val="00EF47DB"/>
    <w:rsid w:val="00EF4C11"/>
    <w:rsid w:val="00EF54D9"/>
    <w:rsid w:val="00EF59C5"/>
    <w:rsid w:val="00EF5CD4"/>
    <w:rsid w:val="00EF6A04"/>
    <w:rsid w:val="00EF761B"/>
    <w:rsid w:val="00F00661"/>
    <w:rsid w:val="00F00D2E"/>
    <w:rsid w:val="00F01151"/>
    <w:rsid w:val="00F01527"/>
    <w:rsid w:val="00F0357F"/>
    <w:rsid w:val="00F03EB9"/>
    <w:rsid w:val="00F040F5"/>
    <w:rsid w:val="00F066C9"/>
    <w:rsid w:val="00F162BF"/>
    <w:rsid w:val="00F17145"/>
    <w:rsid w:val="00F17DB9"/>
    <w:rsid w:val="00F20C5E"/>
    <w:rsid w:val="00F2170F"/>
    <w:rsid w:val="00F22309"/>
    <w:rsid w:val="00F226FD"/>
    <w:rsid w:val="00F2314B"/>
    <w:rsid w:val="00F23CC0"/>
    <w:rsid w:val="00F248D1"/>
    <w:rsid w:val="00F248FF"/>
    <w:rsid w:val="00F2583F"/>
    <w:rsid w:val="00F25FAC"/>
    <w:rsid w:val="00F31D13"/>
    <w:rsid w:val="00F32BB2"/>
    <w:rsid w:val="00F35451"/>
    <w:rsid w:val="00F36AF7"/>
    <w:rsid w:val="00F36F3D"/>
    <w:rsid w:val="00F372BD"/>
    <w:rsid w:val="00F40079"/>
    <w:rsid w:val="00F405F3"/>
    <w:rsid w:val="00F41090"/>
    <w:rsid w:val="00F43B5C"/>
    <w:rsid w:val="00F43F97"/>
    <w:rsid w:val="00F45D36"/>
    <w:rsid w:val="00F46389"/>
    <w:rsid w:val="00F4661A"/>
    <w:rsid w:val="00F4722A"/>
    <w:rsid w:val="00F50248"/>
    <w:rsid w:val="00F5167C"/>
    <w:rsid w:val="00F534A5"/>
    <w:rsid w:val="00F53AD9"/>
    <w:rsid w:val="00F56661"/>
    <w:rsid w:val="00F5784D"/>
    <w:rsid w:val="00F57D47"/>
    <w:rsid w:val="00F63781"/>
    <w:rsid w:val="00F645DD"/>
    <w:rsid w:val="00F657C8"/>
    <w:rsid w:val="00F65CA2"/>
    <w:rsid w:val="00F66BA9"/>
    <w:rsid w:val="00F71BA3"/>
    <w:rsid w:val="00F7203B"/>
    <w:rsid w:val="00F73A90"/>
    <w:rsid w:val="00F767FF"/>
    <w:rsid w:val="00F77A3C"/>
    <w:rsid w:val="00F80EB6"/>
    <w:rsid w:val="00F8108F"/>
    <w:rsid w:val="00F81835"/>
    <w:rsid w:val="00F828F8"/>
    <w:rsid w:val="00F82EC9"/>
    <w:rsid w:val="00F8458B"/>
    <w:rsid w:val="00F851DE"/>
    <w:rsid w:val="00F87DD5"/>
    <w:rsid w:val="00F87FFE"/>
    <w:rsid w:val="00F90254"/>
    <w:rsid w:val="00F90415"/>
    <w:rsid w:val="00F96409"/>
    <w:rsid w:val="00F96EBD"/>
    <w:rsid w:val="00FA0744"/>
    <w:rsid w:val="00FA13BA"/>
    <w:rsid w:val="00FA2AA2"/>
    <w:rsid w:val="00FA3003"/>
    <w:rsid w:val="00FA3523"/>
    <w:rsid w:val="00FA3D28"/>
    <w:rsid w:val="00FA3DD1"/>
    <w:rsid w:val="00FA43E2"/>
    <w:rsid w:val="00FA51CD"/>
    <w:rsid w:val="00FA5C4D"/>
    <w:rsid w:val="00FA6101"/>
    <w:rsid w:val="00FA7CF4"/>
    <w:rsid w:val="00FB2643"/>
    <w:rsid w:val="00FB36DB"/>
    <w:rsid w:val="00FB6EBD"/>
    <w:rsid w:val="00FB7915"/>
    <w:rsid w:val="00FC368C"/>
    <w:rsid w:val="00FC3D5B"/>
    <w:rsid w:val="00FC45EA"/>
    <w:rsid w:val="00FC54C8"/>
    <w:rsid w:val="00FC7F53"/>
    <w:rsid w:val="00FD46AB"/>
    <w:rsid w:val="00FD678B"/>
    <w:rsid w:val="00FE0831"/>
    <w:rsid w:val="00FE1005"/>
    <w:rsid w:val="00FE1783"/>
    <w:rsid w:val="00FE1D7F"/>
    <w:rsid w:val="00FE20FE"/>
    <w:rsid w:val="00FE33A6"/>
    <w:rsid w:val="00FE5A23"/>
    <w:rsid w:val="00FE6C46"/>
    <w:rsid w:val="00FE6F9D"/>
    <w:rsid w:val="00FE75DF"/>
    <w:rsid w:val="00FE787D"/>
    <w:rsid w:val="00FF0586"/>
    <w:rsid w:val="00FF07AA"/>
    <w:rsid w:val="00FF3404"/>
    <w:rsid w:val="00FF772F"/>
    <w:rsid w:val="00FF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41"/>
    <o:shapelayout v:ext="edit">
      <o:idmap v:ext="edit" data="1"/>
    </o:shapelayout>
  </w:shapeDefaults>
  <w:decimalSymbol w:val="."/>
  <w:listSeparator w:val=","/>
  <w14:docId w14:val="57DA55AA"/>
  <w15:docId w15:val="{92E7462B-F966-49E6-ABF4-B1FF5F2FB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0F9"/>
  </w:style>
  <w:style w:type="paragraph" w:styleId="Heading1">
    <w:name w:val="heading 1"/>
    <w:basedOn w:val="Normal"/>
    <w:next w:val="Normal"/>
    <w:link w:val="Heading1Char"/>
    <w:uiPriority w:val="9"/>
    <w:qFormat/>
    <w:rsid w:val="009E6A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850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0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850F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F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C6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32DBD"/>
  </w:style>
  <w:style w:type="paragraph" w:styleId="Revision">
    <w:name w:val="Revision"/>
    <w:hidden/>
    <w:uiPriority w:val="99"/>
    <w:semiHidden/>
    <w:rsid w:val="00AD3363"/>
    <w:pPr>
      <w:spacing w:after="0" w:line="240" w:lineRule="auto"/>
    </w:pPr>
  </w:style>
  <w:style w:type="table" w:styleId="ListTable7Colorful">
    <w:name w:val="List Table 7 Colorful"/>
    <w:basedOn w:val="TableNormal"/>
    <w:uiPriority w:val="52"/>
    <w:rsid w:val="005422E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FB6E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36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0B4"/>
  </w:style>
  <w:style w:type="paragraph" w:styleId="Footer">
    <w:name w:val="footer"/>
    <w:basedOn w:val="Normal"/>
    <w:link w:val="FooterChar"/>
    <w:uiPriority w:val="99"/>
    <w:unhideWhenUsed/>
    <w:rsid w:val="00036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0B4"/>
  </w:style>
  <w:style w:type="character" w:customStyle="1" w:styleId="Heading1Char">
    <w:name w:val="Heading 1 Char"/>
    <w:basedOn w:val="DefaultParagraphFont"/>
    <w:link w:val="Heading1"/>
    <w:uiPriority w:val="9"/>
    <w:rsid w:val="009E6A5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expandable-author">
    <w:name w:val="expandable-author"/>
    <w:basedOn w:val="DefaultParagraphFont"/>
    <w:rsid w:val="00A74FAB"/>
  </w:style>
  <w:style w:type="character" w:customStyle="1" w:styleId="contribdegrees">
    <w:name w:val="contribdegrees"/>
    <w:basedOn w:val="DefaultParagraphFont"/>
    <w:rsid w:val="00A74FAB"/>
  </w:style>
  <w:style w:type="character" w:styleId="Hyperlink">
    <w:name w:val="Hyperlink"/>
    <w:basedOn w:val="DefaultParagraphFont"/>
    <w:uiPriority w:val="99"/>
    <w:unhideWhenUsed/>
    <w:rsid w:val="00A74FAB"/>
    <w:rPr>
      <w:color w:val="0000FF"/>
      <w:u w:val="single"/>
    </w:rPr>
  </w:style>
  <w:style w:type="table" w:styleId="GridTable6Colorful-Accent1">
    <w:name w:val="Grid Table 6 Colorful Accent 1"/>
    <w:basedOn w:val="TableNormal"/>
    <w:uiPriority w:val="51"/>
    <w:rsid w:val="00CE299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5F7C0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-reading-companionreference-citation">
    <w:name w:val="c-reading-companion__reference-citation"/>
    <w:basedOn w:val="Normal"/>
    <w:rsid w:val="004B1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846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66D1"/>
    <w:pPr>
      <w:spacing w:after="160" w:line="259" w:lineRule="auto"/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0001D9"/>
    <w:rPr>
      <w:rFonts w:ascii="Courier New" w:eastAsia="Times New Roman" w:hAnsi="Courier New" w:cs="Courier New"/>
      <w:sz w:val="20"/>
      <w:szCs w:val="20"/>
    </w:rPr>
  </w:style>
  <w:style w:type="table" w:styleId="ListTable1Light">
    <w:name w:val="List Table 1 Light"/>
    <w:basedOn w:val="TableNormal"/>
    <w:uiPriority w:val="46"/>
    <w:rsid w:val="00636F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5D25"/>
    <w:rPr>
      <w:color w:val="605E5C"/>
      <w:shd w:val="clear" w:color="auto" w:fill="E1DFDD"/>
    </w:rPr>
  </w:style>
  <w:style w:type="table" w:styleId="ListTable1Light-Accent1">
    <w:name w:val="List Table 1 Light Accent 1"/>
    <w:basedOn w:val="TableNormal"/>
    <w:uiPriority w:val="46"/>
    <w:rsid w:val="00253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7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3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3375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6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95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717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8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F58B7D01B8F444A670EF3DB2E56836" ma:contentTypeVersion="6" ma:contentTypeDescription="Create a new document." ma:contentTypeScope="" ma:versionID="db216e45a2cb0380356eb5d7c138d354">
  <xsd:schema xmlns:xsd="http://www.w3.org/2001/XMLSchema" xmlns:xs="http://www.w3.org/2001/XMLSchema" xmlns:p="http://schemas.microsoft.com/office/2006/metadata/properties" xmlns:ns3="187bc21c-6dc5-4445-923b-2c6195b9e56c" xmlns:ns4="58cfc722-1131-40c6-aaf2-74449f2ab1b6" targetNamespace="http://schemas.microsoft.com/office/2006/metadata/properties" ma:root="true" ma:fieldsID="70e106a66b2bc4c2363d7a8515c5c2ea" ns3:_="" ns4:_="">
    <xsd:import namespace="187bc21c-6dc5-4445-923b-2c6195b9e56c"/>
    <xsd:import namespace="58cfc722-1131-40c6-aaf2-74449f2ab1b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bc21c-6dc5-4445-923b-2c6195b9e5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cfc722-1131-40c6-aaf2-74449f2ab1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CAB26A-A0BA-43C5-BB4C-27EAB0397F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D7B4B9-3D70-4F91-89E2-EC0062B97CC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BCE184C-F557-42BA-86B4-E35991D689E2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58cfc722-1131-40c6-aaf2-74449f2ab1b6"/>
    <ds:schemaRef ds:uri="187bc21c-6dc5-4445-923b-2c6195b9e56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844B482-663E-43EB-9769-A187915CDD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7bc21c-6dc5-4445-923b-2c6195b9e56c"/>
    <ds:schemaRef ds:uri="58cfc722-1131-40c6-aaf2-74449f2ab1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kovljev, Aleksandra</dc:creator>
  <cp:lastModifiedBy>chn off31</cp:lastModifiedBy>
  <cp:revision>3</cp:revision>
  <cp:lastPrinted>2021-11-29T13:57:00Z</cp:lastPrinted>
  <dcterms:created xsi:type="dcterms:W3CDTF">2022-05-30T05:15:00Z</dcterms:created>
  <dcterms:modified xsi:type="dcterms:W3CDTF">2022-06-3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F58B7D01B8F444A670EF3DB2E56836</vt:lpwstr>
  </property>
</Properties>
</file>